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C2A" w:rsidRPr="0064655B" w:rsidRDefault="00987D6F" w:rsidP="00AF3C2A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</w:t>
      </w:r>
      <w:bookmarkStart w:id="0" w:name="_GoBack"/>
      <w:bookmarkEnd w:id="0"/>
      <w:r>
        <w:rPr>
          <w:rFonts w:ascii="Times New Roman" w:hAnsi="Times New Roman"/>
          <w:b/>
        </w:rPr>
        <w:t xml:space="preserve"> FILE 1</w:t>
      </w:r>
    </w:p>
    <w:p w:rsidR="00AF3C2A" w:rsidRPr="00336A31" w:rsidRDefault="00127DB3" w:rsidP="00AF3C2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PLC AND SQ-TLC RESULTS FOR A</w:t>
      </w:r>
      <w:r w:rsidR="00500738">
        <w:rPr>
          <w:rFonts w:ascii="Times New Roman" w:hAnsi="Times New Roman"/>
          <w:b/>
          <w:sz w:val="24"/>
          <w:szCs w:val="24"/>
        </w:rPr>
        <w:t xml:space="preserve">CTIVE </w:t>
      </w:r>
      <w:r>
        <w:rPr>
          <w:rFonts w:ascii="Times New Roman" w:hAnsi="Times New Roman"/>
          <w:b/>
          <w:sz w:val="24"/>
          <w:szCs w:val="24"/>
        </w:rPr>
        <w:t>P</w:t>
      </w:r>
      <w:r w:rsidR="00500738">
        <w:rPr>
          <w:rFonts w:ascii="Times New Roman" w:hAnsi="Times New Roman"/>
          <w:b/>
          <w:sz w:val="24"/>
          <w:szCs w:val="24"/>
        </w:rPr>
        <w:t xml:space="preserve">HARMACEUTICAL </w:t>
      </w:r>
      <w:r>
        <w:rPr>
          <w:rFonts w:ascii="Times New Roman" w:hAnsi="Times New Roman"/>
          <w:b/>
          <w:sz w:val="24"/>
          <w:szCs w:val="24"/>
        </w:rPr>
        <w:t>I</w:t>
      </w:r>
      <w:r w:rsidR="00500738">
        <w:rPr>
          <w:rFonts w:ascii="Times New Roman" w:hAnsi="Times New Roman"/>
          <w:b/>
          <w:sz w:val="24"/>
          <w:szCs w:val="24"/>
        </w:rPr>
        <w:t>NGREDIENTS</w:t>
      </w:r>
    </w:p>
    <w:p w:rsidR="00AF3C2A" w:rsidRPr="00AF3C2A" w:rsidRDefault="00535DD7" w:rsidP="00AF3C2A">
      <w:pPr>
        <w:pStyle w:val="Caption"/>
        <w:jc w:val="both"/>
        <w:rPr>
          <w:rFonts w:ascii="Times New Roman" w:hAnsi="Times New Roman"/>
          <w:sz w:val="22"/>
          <w:szCs w:val="22"/>
        </w:rPr>
      </w:pPr>
      <w:bookmarkStart w:id="1" w:name="_Toc362940726"/>
      <w:r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Table I: </w:t>
      </w:r>
      <w:r w:rsidR="00AF3C2A" w:rsidRPr="00AF3C2A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Percentage (%) and mass (mg) quantities of results </w:t>
      </w:r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sunate</w:t>
      </w:r>
      <w:proofErr w:type="spellEnd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 xml:space="preserve"> requirements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.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sunate</w:t>
      </w:r>
      <w:proofErr w:type="spellEnd"/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="00AF3C2A" w:rsidRPr="00AF3C2A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="00AF3C2A" w:rsidRPr="00AF3C2A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of the labelled amount of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sunate</w:t>
      </w:r>
      <w:proofErr w:type="spellEnd"/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on the pack.</w:t>
      </w:r>
      <w:bookmarkEnd w:id="1"/>
    </w:p>
    <w:tbl>
      <w:tblPr>
        <w:tblpPr w:leftFromText="180" w:rightFromText="180" w:vertAnchor="text" w:horzAnchor="margin" w:tblpXSpec="center" w:tblpY="12"/>
        <w:tblW w:w="13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2160"/>
        <w:gridCol w:w="1440"/>
        <w:gridCol w:w="1260"/>
        <w:gridCol w:w="1440"/>
        <w:gridCol w:w="1260"/>
        <w:gridCol w:w="1467"/>
        <w:gridCol w:w="868"/>
        <w:gridCol w:w="1175"/>
        <w:gridCol w:w="895"/>
        <w:gridCol w:w="1170"/>
      </w:tblGrid>
      <w:tr w:rsidR="00B9651E" w:rsidRPr="00335507" w:rsidTr="00E9280F">
        <w:trPr>
          <w:trHeight w:val="620"/>
        </w:trPr>
        <w:tc>
          <w:tcPr>
            <w:tcW w:w="720" w:type="dxa"/>
            <w:vMerge w:val="restart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160" w:type="dxa"/>
            <w:vMerge w:val="restart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B9651E" w:rsidRPr="00335507" w:rsidRDefault="00B9651E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6867" w:type="dxa"/>
            <w:gridSpan w:val="5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 xml:space="preserve">Semi-quantitative TLC estimation of composition </w:t>
            </w:r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 % and mg quantities of dosage forms of </w:t>
            </w:r>
            <w:proofErr w:type="spellStart"/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>artesunate</w:t>
            </w:r>
            <w:proofErr w:type="spellEnd"/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the manufacturer’s label claim 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range of dosage forms (n = 6 for each solvent system, total n  = 12)</w:t>
            </w:r>
          </w:p>
        </w:tc>
        <w:tc>
          <w:tcPr>
            <w:tcW w:w="868" w:type="dxa"/>
            <w:vMerge w:val="restart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070" w:type="dxa"/>
            <w:gridSpan w:val="2"/>
            <w:vMerge w:val="restart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of </w:t>
            </w:r>
            <w:proofErr w:type="spellStart"/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rtesunate</w:t>
            </w:r>
            <w:proofErr w:type="spellEnd"/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 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170" w:type="dxa"/>
            <w:vMerge w:val="restart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Remarks</w:t>
            </w:r>
          </w:p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based on HPLC results</w:t>
            </w:r>
          </w:p>
        </w:tc>
      </w:tr>
      <w:tr w:rsidR="00B9651E" w:rsidRPr="00335507" w:rsidTr="00E9280F">
        <w:trPr>
          <w:trHeight w:val="555"/>
        </w:trPr>
        <w:tc>
          <w:tcPr>
            <w:tcW w:w="72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:rsidR="00B9651E" w:rsidRPr="00335507" w:rsidRDefault="00B9651E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B9651E" w:rsidRPr="00335507" w:rsidRDefault="00B9651E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Ethanol : Ammonia</w:t>
            </w:r>
          </w:p>
          <w:p w:rsidR="00B9651E" w:rsidRPr="00335507" w:rsidRDefault="00B9651E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00      :     0.5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B9651E" w:rsidRPr="00335507" w:rsidRDefault="00B9651E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Ethanol: Toluene: Ammonia</w:t>
            </w:r>
          </w:p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70    :     30     :    1.5</w:t>
            </w:r>
          </w:p>
        </w:tc>
        <w:tc>
          <w:tcPr>
            <w:tcW w:w="1467" w:type="dxa"/>
            <w:vMerge w:val="restart"/>
            <w:shd w:val="clear" w:color="auto" w:fill="auto"/>
          </w:tcPr>
          <w:p w:rsidR="00B9651E" w:rsidRPr="00335507" w:rsidRDefault="00D64A09" w:rsidP="00D64A0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 w:rsidR="00B9651E" w:rsidRPr="00335507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 w:rsidRPr="00335507">
              <w:rPr>
                <w:rFonts w:ascii="Times New Roman" w:hAnsi="Times New Roman"/>
                <w:b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868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9651E" w:rsidRPr="00335507" w:rsidTr="00E9280F">
        <w:trPr>
          <w:trHeight w:val="324"/>
        </w:trPr>
        <w:tc>
          <w:tcPr>
            <w:tcW w:w="72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B9651E" w:rsidRPr="00335507" w:rsidRDefault="00D64A09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B9651E" w:rsidRPr="00335507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B9651E" w:rsidRPr="00335507" w:rsidRDefault="00E82C3B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Quantity     </w:t>
            </w:r>
            <w:r w:rsidR="00B9651E" w:rsidRPr="00335507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D64A09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B9651E" w:rsidRPr="00335507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467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895" w:type="dxa"/>
            <w:shd w:val="clear" w:color="auto" w:fill="auto"/>
          </w:tcPr>
          <w:p w:rsidR="00B9651E" w:rsidRPr="00335507" w:rsidRDefault="00E82C3B" w:rsidP="00E82C3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>Quantity</w:t>
            </w:r>
            <w:r w:rsidR="00B9651E" w:rsidRPr="00335507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170" w:type="dxa"/>
            <w:vMerge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9651E" w:rsidRPr="00335507" w:rsidTr="00E9280F">
        <w:trPr>
          <w:trHeight w:val="173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*2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7-97±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7-97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2-92 ± 4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2-92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9.5</w:t>
            </w:r>
            <w:r w:rsidR="00F37A1A" w:rsidRPr="00335507">
              <w:rPr>
                <w:rFonts w:ascii="Times New Roman" w:hAnsi="Times New Roman"/>
                <w:sz w:val="16"/>
                <w:szCs w:val="16"/>
              </w:rPr>
              <w:t xml:space="preserve"> ± 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7.57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1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89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*4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0-100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0-10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2-102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6.0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4.7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4.8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1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80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*3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00-11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9-99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9-99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9.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5.0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7.65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8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62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*3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tabs>
                <w:tab w:val="center" w:pos="612"/>
              </w:tabs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0-10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7-97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3.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5.3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8.11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2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44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M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250/12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0-100 ± 10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0-10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5-105 ± 10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5-105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7.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10.3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0.4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2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35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M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74-194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70-190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1.0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5.5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2.77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2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B9651E" w:rsidRPr="00335507" w:rsidTr="00E9280F">
        <w:trPr>
          <w:trHeight w:val="126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M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250/12.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65-75 ± 10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65-7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70-80 ± 10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70-80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72.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13.8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78.22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4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9651E" w:rsidRPr="00335507" w:rsidTr="00E9280F">
        <w:trPr>
          <w:trHeight w:val="189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4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M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80-20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9-99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78-198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94.5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5.3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6.9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2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9651E" w:rsidRPr="00335507" w:rsidTr="00E9280F">
        <w:trPr>
          <w:trHeight w:val="180"/>
        </w:trPr>
        <w:tc>
          <w:tcPr>
            <w:tcW w:w="720" w:type="dxa"/>
            <w:shd w:val="clear" w:color="auto" w:fill="auto"/>
          </w:tcPr>
          <w:p w:rsidR="00B9651E" w:rsidRPr="00335507" w:rsidRDefault="00B9651E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3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Y</w:t>
            </w:r>
            <w:r w:rsidRPr="00335507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SM/PYR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20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65-75 ± 10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30-150</w:t>
            </w:r>
          </w:p>
        </w:tc>
        <w:tc>
          <w:tcPr>
            <w:tcW w:w="1440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260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154-174</w:t>
            </w:r>
          </w:p>
        </w:tc>
        <w:tc>
          <w:tcPr>
            <w:tcW w:w="1467" w:type="dxa"/>
            <w:shd w:val="clear" w:color="auto" w:fill="auto"/>
          </w:tcPr>
          <w:p w:rsidR="00B9651E" w:rsidRPr="00335507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76.0</w:t>
            </w:r>
            <w:r w:rsidR="00C6192A" w:rsidRPr="00335507"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 w:rsidR="00B3215E" w:rsidRPr="00335507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868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5" w:type="dxa"/>
            <w:shd w:val="clear" w:color="auto" w:fill="auto"/>
          </w:tcPr>
          <w:p w:rsidR="00B9651E" w:rsidRPr="00335507" w:rsidRDefault="00B9651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88.96</w:t>
            </w:r>
            <w:r w:rsidRPr="00335507">
              <w:rPr>
                <w:rFonts w:ascii="Times New Roman" w:hAnsi="Times New Roman"/>
                <w:bCs/>
                <w:sz w:val="16"/>
                <w:szCs w:val="16"/>
              </w:rPr>
              <w:t xml:space="preserve"> ± 0.05</w:t>
            </w:r>
          </w:p>
        </w:tc>
        <w:tc>
          <w:tcPr>
            <w:tcW w:w="895" w:type="dxa"/>
            <w:shd w:val="clear" w:color="auto" w:fill="auto"/>
          </w:tcPr>
          <w:p w:rsidR="00B9651E" w:rsidRPr="00335507" w:rsidRDefault="00B9651E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70" w:type="dxa"/>
            <w:shd w:val="clear" w:color="auto" w:fill="auto"/>
          </w:tcPr>
          <w:p w:rsidR="00B9651E" w:rsidRPr="00335507" w:rsidRDefault="00127DB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LC</w:t>
            </w:r>
          </w:p>
        </w:tc>
      </w:tr>
    </w:tbl>
    <w:p w:rsidR="00DF37CE" w:rsidRDefault="00DF37CE" w:rsidP="00DF37CE">
      <w:bookmarkStart w:id="2" w:name="_Toc362940727"/>
    </w:p>
    <w:p w:rsidR="00DF37CE" w:rsidRPr="00AC7A80" w:rsidRDefault="00DF37CE" w:rsidP="00AC7A80">
      <w:pPr>
        <w:pStyle w:val="Caption"/>
        <w:spacing w:after="0"/>
        <w:jc w:val="both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r w:rsidRPr="00AC7A80">
        <w:rPr>
          <w:rFonts w:ascii="Times New Roman" w:hAnsi="Times New Roman"/>
          <w:color w:val="auto"/>
          <w:sz w:val="20"/>
          <w:szCs w:val="20"/>
        </w:rPr>
        <w:t>Summary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- </w:t>
      </w:r>
      <w:r w:rsidR="00AC7A80" w:rsidRP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66.67% (6/9) samples gave the same conclusion for both assays</w:t>
      </w:r>
    </w:p>
    <w:p w:rsidR="00E82C3B" w:rsidRDefault="00E82C3B" w:rsidP="00AF3C2A">
      <w:pPr>
        <w:pStyle w:val="Caption"/>
        <w:jc w:val="both"/>
        <w:rPr>
          <w:rFonts w:ascii="Times New Roman" w:hAnsi="Times New Roman"/>
          <w:b w:val="0"/>
          <w:bCs w:val="0"/>
          <w:color w:val="auto"/>
          <w:sz w:val="22"/>
          <w:szCs w:val="22"/>
        </w:rPr>
      </w:pPr>
    </w:p>
    <w:p w:rsidR="00335507" w:rsidRPr="00335507" w:rsidRDefault="00335507" w:rsidP="00335507"/>
    <w:p w:rsidR="00E82C3B" w:rsidRPr="00E82C3B" w:rsidRDefault="00E82C3B" w:rsidP="00E82C3B"/>
    <w:p w:rsidR="00E82C3B" w:rsidRDefault="00E82C3B" w:rsidP="00AF3C2A">
      <w:pPr>
        <w:pStyle w:val="Caption"/>
        <w:jc w:val="both"/>
        <w:rPr>
          <w:rFonts w:ascii="Times New Roman" w:hAnsi="Times New Roman"/>
          <w:b w:val="0"/>
          <w:bCs w:val="0"/>
          <w:color w:val="auto"/>
          <w:sz w:val="22"/>
          <w:szCs w:val="22"/>
        </w:rPr>
      </w:pPr>
    </w:p>
    <w:p w:rsidR="00E82C3B" w:rsidRDefault="00E82C3B" w:rsidP="00AF3C2A">
      <w:pPr>
        <w:pStyle w:val="Caption"/>
        <w:jc w:val="both"/>
        <w:rPr>
          <w:rFonts w:ascii="Times New Roman" w:hAnsi="Times New Roman"/>
          <w:b w:val="0"/>
          <w:bCs w:val="0"/>
          <w:color w:val="auto"/>
          <w:sz w:val="22"/>
          <w:szCs w:val="22"/>
        </w:rPr>
      </w:pPr>
    </w:p>
    <w:p w:rsidR="00AF3C2A" w:rsidRPr="00AF3C2A" w:rsidRDefault="00535DD7" w:rsidP="00AF3C2A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r>
        <w:rPr>
          <w:rFonts w:ascii="Times New Roman" w:hAnsi="Times New Roman"/>
          <w:b w:val="0"/>
          <w:bCs w:val="0"/>
          <w:color w:val="auto"/>
          <w:sz w:val="22"/>
          <w:szCs w:val="22"/>
        </w:rPr>
        <w:lastRenderedPageBreak/>
        <w:t xml:space="preserve">Table II: </w:t>
      </w:r>
      <w:r w:rsidR="00AF3C2A" w:rsidRPr="00AF3C2A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Percentage (%) and mass (mg) quantities of results </w:t>
      </w:r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>of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mether</w:t>
      </w:r>
      <w:proofErr w:type="spellEnd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="00AF3C2A" w:rsidRPr="00AF3C2A">
        <w:rPr>
          <w:rFonts w:ascii="Times New Roman" w:hAnsi="Times New Roman"/>
          <w:b w:val="0"/>
          <w:color w:val="auto"/>
          <w:sz w:val="22"/>
          <w:szCs w:val="22"/>
        </w:rPr>
        <w:t xml:space="preserve"> requirements.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mether</w:t>
      </w:r>
      <w:proofErr w:type="spellEnd"/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="00AF3C2A" w:rsidRPr="00AF3C2A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="00AF3C2A" w:rsidRPr="00AF3C2A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of the labelled amount of </w:t>
      </w:r>
      <w:proofErr w:type="spellStart"/>
      <w:r w:rsidR="00AF3C2A" w:rsidRPr="00AF3C2A">
        <w:rPr>
          <w:rFonts w:ascii="Times New Roman" w:hAnsi="Times New Roman"/>
          <w:color w:val="auto"/>
          <w:sz w:val="22"/>
          <w:szCs w:val="22"/>
        </w:rPr>
        <w:t>artemether</w:t>
      </w:r>
      <w:proofErr w:type="spellEnd"/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on the pack</w:t>
      </w:r>
      <w:bookmarkEnd w:id="2"/>
      <w:r w:rsidR="00AF3C2A" w:rsidRPr="00AF3C2A">
        <w:rPr>
          <w:rFonts w:ascii="Times New Roman" w:hAnsi="Times New Roman"/>
          <w:color w:val="auto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Spec="center" w:tblpY="12"/>
        <w:tblW w:w="14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8"/>
        <w:gridCol w:w="2050"/>
        <w:gridCol w:w="1310"/>
        <w:gridCol w:w="1507"/>
        <w:gridCol w:w="1440"/>
        <w:gridCol w:w="1170"/>
        <w:gridCol w:w="1382"/>
        <w:gridCol w:w="1157"/>
        <w:gridCol w:w="971"/>
        <w:gridCol w:w="1279"/>
        <w:gridCol w:w="1350"/>
      </w:tblGrid>
      <w:tr w:rsidR="00B20793" w:rsidRPr="00E82C3B" w:rsidTr="00335507">
        <w:trPr>
          <w:trHeight w:val="530"/>
        </w:trPr>
        <w:tc>
          <w:tcPr>
            <w:tcW w:w="888" w:type="dxa"/>
            <w:vMerge w:val="restart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050" w:type="dxa"/>
            <w:vMerge w:val="restart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809" w:type="dxa"/>
            <w:gridSpan w:val="5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Semi-quantitative TLC estimation of composition </w:t>
            </w:r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 % and mg quantities of dosage forms of </w:t>
            </w:r>
            <w:proofErr w:type="spellStart"/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>artemether</w:t>
            </w:r>
            <w:proofErr w:type="spellEnd"/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the manufacturer’s label claim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( n = 6 for each solvent system, total n  = 12)</w:t>
            </w:r>
          </w:p>
        </w:tc>
        <w:tc>
          <w:tcPr>
            <w:tcW w:w="1157" w:type="dxa"/>
            <w:vMerge w:val="restart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250" w:type="dxa"/>
            <w:gridSpan w:val="2"/>
            <w:vMerge w:val="restart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>artemether</w:t>
            </w:r>
            <w:proofErr w:type="spellEnd"/>
            <w:r w:rsidRPr="00E82C3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(n = 6)</w:t>
            </w:r>
          </w:p>
        </w:tc>
        <w:tc>
          <w:tcPr>
            <w:tcW w:w="1350" w:type="dxa"/>
            <w:vMerge w:val="restart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4A46FD" w:rsidRPr="00E82C3B" w:rsidTr="00335507">
        <w:trPr>
          <w:trHeight w:val="717"/>
        </w:trPr>
        <w:tc>
          <w:tcPr>
            <w:tcW w:w="888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7" w:type="dxa"/>
            <w:gridSpan w:val="2"/>
            <w:shd w:val="clear" w:color="auto" w:fill="auto"/>
          </w:tcPr>
          <w:p w:rsidR="004A46FD" w:rsidRPr="00E82C3B" w:rsidRDefault="004A46FD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4A46FD" w:rsidRPr="00E82C3B" w:rsidRDefault="004A46FD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Petrol: Ethyl acetate</w:t>
            </w:r>
          </w:p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0        :     30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Petrol: Ethyl acetate</w:t>
            </w:r>
          </w:p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0        :     40</w:t>
            </w:r>
          </w:p>
        </w:tc>
        <w:tc>
          <w:tcPr>
            <w:tcW w:w="1382" w:type="dxa"/>
            <w:vMerge w:val="restart"/>
            <w:shd w:val="clear" w:color="auto" w:fill="auto"/>
          </w:tcPr>
          <w:p w:rsidR="004A46FD" w:rsidRPr="00E82C3B" w:rsidRDefault="00D64A09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 w:rsidR="008E312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157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A46FD" w:rsidRPr="00E82C3B" w:rsidTr="00335507">
        <w:trPr>
          <w:trHeight w:val="412"/>
        </w:trPr>
        <w:tc>
          <w:tcPr>
            <w:tcW w:w="888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</w:tcPr>
          <w:p w:rsidR="004A46FD" w:rsidRPr="00E82C3B" w:rsidRDefault="00D64A09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4A46FD" w:rsidRPr="00E82C3B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507" w:type="dxa"/>
            <w:shd w:val="clear" w:color="auto" w:fill="auto"/>
          </w:tcPr>
          <w:p w:rsidR="004A46FD" w:rsidRPr="00E82C3B" w:rsidRDefault="004A46FD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440" w:type="dxa"/>
            <w:shd w:val="clear" w:color="auto" w:fill="auto"/>
          </w:tcPr>
          <w:p w:rsidR="004A46FD" w:rsidRPr="00E82C3B" w:rsidRDefault="00D64A09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4A46FD" w:rsidRPr="00E82C3B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A46FD" w:rsidRPr="00E82C3B" w:rsidRDefault="004A46FD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382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57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shd w:val="clear" w:color="auto" w:fill="auto"/>
          </w:tcPr>
          <w:p w:rsidR="004A46FD" w:rsidRPr="00E82C3B" w:rsidRDefault="004A46FD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4A46FD" w:rsidRPr="00E82C3B" w:rsidRDefault="00335507" w:rsidP="00E82C3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ntity </w:t>
            </w:r>
            <w:r w:rsidR="004A46FD" w:rsidRPr="00E82C3B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350" w:type="dxa"/>
            <w:vMerge/>
            <w:shd w:val="clear" w:color="auto" w:fill="auto"/>
          </w:tcPr>
          <w:p w:rsidR="004A46FD" w:rsidRPr="00E82C3B" w:rsidRDefault="004A46FD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5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7-137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5-27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4-14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-29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4A46FD" w:rsidP="00D64A0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35.3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64A09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3.7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44.1 ± 0.7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69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-21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-20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4A46FD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8.5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4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0 ± 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32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59-69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-1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55-6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1-13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4A46FD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2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7.3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58.9 ± 0.6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7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7-107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75-193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 xml:space="preserve">178-196 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4A46FD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3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4.4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3 ± 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20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9-89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6-18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8-88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6-18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4A46FD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3.5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4.8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75.3 ± 0.9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7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5-125 ± 1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2-10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5-135± 1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0-108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5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12.0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77.8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59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8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0-4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-16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29-39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-16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4.5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13.0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26.5 ± 0.8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2-14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6-28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4-14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-29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38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3.3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35 ± 4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213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9-129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4-26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5-12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3-25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22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3.7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19.7 ± 0.8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7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9-207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0-198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7.5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4.7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3.3 ± 0.8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0-4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-8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0-4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-8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5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14.3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35 ± 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41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7-41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8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4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6.8 ± 0.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5-4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8-36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5-4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8-36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7429E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40.0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3215E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B3215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39.6 ± 0.5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9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64-74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6-3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67-77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-31</w:t>
            </w:r>
          </w:p>
        </w:tc>
        <w:tc>
          <w:tcPr>
            <w:tcW w:w="1382" w:type="dxa"/>
            <w:shd w:val="clear" w:color="auto" w:fill="auto"/>
          </w:tcPr>
          <w:p w:rsidR="00B20793" w:rsidRPr="00E82C3B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0.5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7.1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69 ± 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69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0-3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9-33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78.5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5.7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82.7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65-7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2-6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62-72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0-58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68.5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6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67.3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50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40-50 ± 0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-1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40-50 ± 0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-10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45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0</w:t>
            </w:r>
            <w:r w:rsidR="00D64A09">
              <w:rPr>
                <w:rFonts w:ascii="Times New Roman" w:hAnsi="Times New Roman"/>
                <w:sz w:val="16"/>
                <w:szCs w:val="16"/>
              </w:rPr>
              <w:t>.0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45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7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5-135 ± 10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0-5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0-13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48-52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27.5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5.9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63.2 ± 0.4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335507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35507">
              <w:rPr>
                <w:b w:val="0"/>
                <w:sz w:val="16"/>
                <w:szCs w:val="16"/>
                <w:lang w:val="en-US"/>
              </w:rPr>
              <w:t>1</w:t>
            </w:r>
            <w:r w:rsidRPr="00335507">
              <w:rPr>
                <w:b w:val="0"/>
                <w:sz w:val="16"/>
                <w:szCs w:val="16"/>
                <w:vertAlign w:val="subscript"/>
                <w:lang w:val="en-US"/>
              </w:rPr>
              <w:t>7</w:t>
            </w:r>
            <w:r w:rsidRPr="00335507">
              <w:rPr>
                <w:b w:val="0"/>
                <w:sz w:val="16"/>
                <w:szCs w:val="16"/>
                <w:lang w:val="en-US"/>
              </w:rPr>
              <w:t>X</w:t>
            </w:r>
            <w:r w:rsidRPr="00335507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335507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335507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335507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335507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4-94 ± 5</w:t>
            </w:r>
          </w:p>
        </w:tc>
        <w:tc>
          <w:tcPr>
            <w:tcW w:w="1507" w:type="dxa"/>
            <w:shd w:val="clear" w:color="auto" w:fill="auto"/>
          </w:tcPr>
          <w:p w:rsidR="00B20793" w:rsidRPr="00335507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67-75</w:t>
            </w:r>
          </w:p>
        </w:tc>
        <w:tc>
          <w:tcPr>
            <w:tcW w:w="1440" w:type="dxa"/>
            <w:shd w:val="clear" w:color="auto" w:fill="auto"/>
          </w:tcPr>
          <w:p w:rsidR="00B20793" w:rsidRPr="00335507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color w:val="000000"/>
                <w:sz w:val="16"/>
                <w:szCs w:val="16"/>
              </w:rPr>
              <w:t>84-94 ± 5</w:t>
            </w:r>
          </w:p>
        </w:tc>
        <w:tc>
          <w:tcPr>
            <w:tcW w:w="1170" w:type="dxa"/>
            <w:shd w:val="clear" w:color="auto" w:fill="auto"/>
          </w:tcPr>
          <w:p w:rsidR="00B20793" w:rsidRPr="00335507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color w:val="FFFF00"/>
                <w:sz w:val="16"/>
                <w:szCs w:val="16"/>
              </w:rPr>
            </w:pPr>
            <w:r w:rsidRPr="00335507">
              <w:rPr>
                <w:rFonts w:ascii="Times New Roman" w:hAnsi="Times New Roman"/>
                <w:sz w:val="16"/>
                <w:szCs w:val="16"/>
              </w:rPr>
              <w:t>67-75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89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5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81.205±0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8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0-13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4-26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0-13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4-26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25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.0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62.7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7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9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4-92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4-92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B553BE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10</w:t>
            </w:r>
            <w:r w:rsidR="00EE422F" w:rsidRPr="00C65C46">
              <w:rPr>
                <w:rFonts w:ascii="Times New Roman" w:hAnsi="Times New Roman"/>
                <w:sz w:val="16"/>
                <w:szCs w:val="16"/>
              </w:rPr>
              <w:t>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4.5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3.4 ± 0.4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59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7-107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-21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7-107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-21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02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4.9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7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0-13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6-10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5-125± 1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2-100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22.5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8.2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31.5 ± 0.2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68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5-14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-29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9-139 ± 4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6-28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37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3.3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49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59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52-6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-12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50-60 ± 0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-12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56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3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53.2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50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5-115 ± 10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4-92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7-117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6-94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11.0</w:t>
            </w:r>
            <w:r w:rsidR="005F1F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F1FCB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6.8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EE422F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13 ± 4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85-95 ± 10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7-19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84-9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7-19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89.5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8.4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2.4 ± 0.6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-2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-21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98.5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4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7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70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2-4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6-3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34-4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7-35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38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11.8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39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80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4-84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0-3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1-35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80.5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6.2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81.0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71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6-8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6-84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00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5.0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2.1 ± 0.7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lastRenderedPageBreak/>
              <w:t>3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9-87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6-84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650840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02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4.4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4.8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25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1-23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0-110± 10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0-22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07.5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6.9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6.2 ± 0.4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16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2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24-34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-7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25-3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-7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29.5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16.9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28 ± 1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0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24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2-14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3-57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0-140 ± 0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52-56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3D53D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36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73.8 ± 0.3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80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5-145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8-116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35-145± 10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08-116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40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5.4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42.6 ± 0.7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B20793" w:rsidRPr="00E82C3B" w:rsidTr="00335507">
        <w:trPr>
          <w:trHeight w:val="161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4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62-180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62-180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95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5.3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6.0 ± 0.9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64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0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0-13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6-104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24-134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9-107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27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3.9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 xml:space="preserve">124.2 ± 0.5 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B20793" w:rsidRPr="00E82C3B" w:rsidTr="00335507">
        <w:trPr>
          <w:trHeight w:val="125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1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10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0-198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80-198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05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4.8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99.3 ± 0.9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E82C3B" w:rsidTr="00335507">
        <w:trPr>
          <w:trHeight w:val="116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2-102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4-82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72-80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96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2.6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00.9 ± 0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5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B20793" w:rsidRPr="00AF3C2A" w:rsidTr="00335507">
        <w:trPr>
          <w:trHeight w:val="107"/>
        </w:trPr>
        <w:tc>
          <w:tcPr>
            <w:tcW w:w="888" w:type="dxa"/>
            <w:shd w:val="clear" w:color="auto" w:fill="auto"/>
          </w:tcPr>
          <w:p w:rsidR="00B20793" w:rsidRPr="00E82C3B" w:rsidRDefault="00B20793" w:rsidP="00E82C3B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E82C3B">
              <w:rPr>
                <w:b w:val="0"/>
                <w:sz w:val="16"/>
                <w:szCs w:val="16"/>
                <w:lang w:val="en-US"/>
              </w:rPr>
              <w:t>1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3</w:t>
            </w:r>
            <w:r w:rsidRPr="00E82C3B">
              <w:rPr>
                <w:b w:val="0"/>
                <w:sz w:val="16"/>
                <w:szCs w:val="16"/>
                <w:lang w:val="en-US"/>
              </w:rPr>
              <w:t>X</w:t>
            </w:r>
            <w:r w:rsidRPr="00E82C3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205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LUM: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  <w:r w:rsidRPr="00E82C3B">
              <w:rPr>
                <w:rFonts w:ascii="Times New Roman" w:hAnsi="Times New Roman"/>
                <w:sz w:val="16"/>
                <w:szCs w:val="16"/>
              </w:rPr>
              <w:t>/480</w:t>
            </w:r>
          </w:p>
        </w:tc>
        <w:tc>
          <w:tcPr>
            <w:tcW w:w="131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2-122 ± 4</w:t>
            </w:r>
          </w:p>
        </w:tc>
        <w:tc>
          <w:tcPr>
            <w:tcW w:w="1507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0-98</w:t>
            </w:r>
          </w:p>
        </w:tc>
        <w:tc>
          <w:tcPr>
            <w:tcW w:w="1440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color w:val="000000"/>
                <w:sz w:val="16"/>
                <w:szCs w:val="16"/>
              </w:rPr>
              <w:t>115-125 ± 5</w:t>
            </w:r>
          </w:p>
        </w:tc>
        <w:tc>
          <w:tcPr>
            <w:tcW w:w="1170" w:type="dxa"/>
            <w:shd w:val="clear" w:color="auto" w:fill="auto"/>
          </w:tcPr>
          <w:p w:rsidR="00B20793" w:rsidRPr="00E82C3B" w:rsidRDefault="00B20793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92-100</w:t>
            </w:r>
          </w:p>
        </w:tc>
        <w:tc>
          <w:tcPr>
            <w:tcW w:w="1382" w:type="dxa"/>
            <w:shd w:val="clear" w:color="auto" w:fill="auto"/>
          </w:tcPr>
          <w:p w:rsidR="00B20793" w:rsidRPr="00C65C46" w:rsidRDefault="009D1042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65C46">
              <w:rPr>
                <w:rFonts w:ascii="Times New Roman" w:hAnsi="Times New Roman"/>
                <w:sz w:val="16"/>
                <w:szCs w:val="16"/>
              </w:rPr>
              <w:t>118.0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50840" w:rsidRPr="00E82C3B">
              <w:rPr>
                <w:rFonts w:ascii="Times New Roman" w:hAnsi="Times New Roman"/>
                <w:sz w:val="16"/>
                <w:szCs w:val="16"/>
              </w:rPr>
              <w:t>±</w:t>
            </w:r>
            <w:r w:rsidR="00650840">
              <w:rPr>
                <w:rFonts w:ascii="Times New Roman" w:hAnsi="Times New Roman"/>
                <w:sz w:val="16"/>
                <w:szCs w:val="16"/>
              </w:rPr>
              <w:t xml:space="preserve"> 3.8</w:t>
            </w:r>
          </w:p>
        </w:tc>
        <w:tc>
          <w:tcPr>
            <w:tcW w:w="1157" w:type="dxa"/>
            <w:shd w:val="clear" w:color="auto" w:fill="auto"/>
          </w:tcPr>
          <w:p w:rsidR="00B20793" w:rsidRPr="00E82C3B" w:rsidRDefault="008F0728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71" w:type="dxa"/>
            <w:shd w:val="clear" w:color="auto" w:fill="auto"/>
          </w:tcPr>
          <w:p w:rsidR="00B20793" w:rsidRPr="00E82C3B" w:rsidRDefault="00B20793" w:rsidP="00E82C3B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Cs/>
                <w:sz w:val="16"/>
                <w:szCs w:val="16"/>
              </w:rPr>
              <w:t>140.0 ± 0.5</w:t>
            </w:r>
          </w:p>
        </w:tc>
        <w:tc>
          <w:tcPr>
            <w:tcW w:w="1279" w:type="dxa"/>
            <w:shd w:val="clear" w:color="auto" w:fill="auto"/>
          </w:tcPr>
          <w:p w:rsidR="00B20793" w:rsidRPr="00E82C3B" w:rsidRDefault="00B20793" w:rsidP="00E82C3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350" w:type="dxa"/>
            <w:shd w:val="clear" w:color="auto" w:fill="auto"/>
          </w:tcPr>
          <w:p w:rsidR="00B20793" w:rsidRPr="00AF3C2A" w:rsidRDefault="008F0728" w:rsidP="00E82C3B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  <w:r w:rsidR="00B20793" w:rsidRPr="00AF3C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</w:tbl>
    <w:p w:rsidR="00AF3C2A" w:rsidRDefault="00AF3C2A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DF37CE" w:rsidRPr="00AC7A80" w:rsidRDefault="00DF37CE" w:rsidP="00AC7A80">
      <w:pPr>
        <w:pStyle w:val="Caption"/>
        <w:spacing w:after="0"/>
        <w:jc w:val="both"/>
        <w:rPr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AC7A80">
        <w:rPr>
          <w:rFonts w:ascii="Times New Roman" w:hAnsi="Times New Roman"/>
          <w:color w:val="auto"/>
          <w:sz w:val="20"/>
          <w:szCs w:val="20"/>
        </w:rPr>
        <w:t>Summary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AC7A80">
        <w:rPr>
          <w:rFonts w:ascii="Times New Roman" w:hAnsi="Times New Roman"/>
          <w:color w:val="auto"/>
          <w:sz w:val="20"/>
          <w:szCs w:val="20"/>
        </w:rPr>
        <w:t>–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</w:t>
      </w:r>
      <w:r w:rsidR="00AC7A80" w:rsidRPr="00AC7A80">
        <w:rPr>
          <w:rFonts w:ascii="Times New Roman" w:hAnsi="Times New Roman"/>
          <w:b w:val="0"/>
          <w:color w:val="auto"/>
          <w:sz w:val="20"/>
          <w:szCs w:val="20"/>
        </w:rPr>
        <w:t>92.68</w:t>
      </w:r>
      <w:r w:rsidR="00AC7A80" w:rsidRP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% (</w:t>
      </w:r>
      <w:r w:rsid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3</w:t>
      </w:r>
      <w:r w:rsidR="00AC7A80" w:rsidRP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8/41) samples gave the same conclusion for both assays</w:t>
      </w: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7D76AB" w:rsidRDefault="007D76A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335507" w:rsidRDefault="00335507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335507" w:rsidRDefault="00335507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E82C3B" w:rsidRDefault="00E82C3B" w:rsidP="00AF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</w:rPr>
      </w:pPr>
    </w:p>
    <w:p w:rsidR="00AF3C2A" w:rsidRPr="007C085A" w:rsidRDefault="007C085A" w:rsidP="00AF3C2A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bookmarkStart w:id="3" w:name="_Toc362940728"/>
      <w:r w:rsidRPr="007C085A">
        <w:rPr>
          <w:rFonts w:ascii="Times New Roman" w:hAnsi="Times New Roman"/>
          <w:b w:val="0"/>
          <w:color w:val="auto"/>
          <w:sz w:val="22"/>
          <w:szCs w:val="22"/>
        </w:rPr>
        <w:lastRenderedPageBreak/>
        <w:t>Table III</w:t>
      </w:r>
      <w:r w:rsidR="00AF3C2A" w:rsidRPr="007C085A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: Percentage (%) and mass (mg) quantities of results </w:t>
      </w:r>
      <w:r w:rsidR="00AF3C2A"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proofErr w:type="spellStart"/>
      <w:r w:rsidR="00AF3C2A" w:rsidRPr="007C085A">
        <w:rPr>
          <w:rFonts w:ascii="Times New Roman" w:hAnsi="Times New Roman"/>
          <w:color w:val="auto"/>
          <w:sz w:val="22"/>
          <w:szCs w:val="22"/>
        </w:rPr>
        <w:t>lumefantrine</w:t>
      </w:r>
      <w:proofErr w:type="spellEnd"/>
      <w:r w:rsidR="00AF3C2A"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="00AF3C2A" w:rsidRPr="007C085A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="00AF3C2A"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requirements.</w:t>
      </w:r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="00AF3C2A" w:rsidRPr="007C085A">
        <w:rPr>
          <w:rFonts w:ascii="Times New Roman" w:hAnsi="Times New Roman"/>
          <w:color w:val="auto"/>
          <w:sz w:val="22"/>
          <w:szCs w:val="22"/>
        </w:rPr>
        <w:t>Lumefantrine</w:t>
      </w:r>
      <w:proofErr w:type="spellEnd"/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="00AF3C2A"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="00AF3C2A"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of the labelled amount of </w:t>
      </w:r>
      <w:proofErr w:type="spellStart"/>
      <w:r w:rsidR="00AF3C2A" w:rsidRPr="007C085A">
        <w:rPr>
          <w:rFonts w:ascii="Times New Roman" w:hAnsi="Times New Roman"/>
          <w:color w:val="auto"/>
          <w:sz w:val="22"/>
          <w:szCs w:val="22"/>
        </w:rPr>
        <w:t>Lumefantrine</w:t>
      </w:r>
      <w:proofErr w:type="spellEnd"/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 on the pack</w:t>
      </w:r>
      <w:bookmarkEnd w:id="3"/>
      <w:r w:rsidR="00AF3C2A"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Spec="center" w:tblpY="12"/>
        <w:tblW w:w="14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1"/>
        <w:gridCol w:w="1994"/>
        <w:gridCol w:w="1353"/>
        <w:gridCol w:w="1440"/>
        <w:gridCol w:w="1350"/>
        <w:gridCol w:w="1440"/>
        <w:gridCol w:w="1687"/>
        <w:gridCol w:w="1193"/>
        <w:gridCol w:w="1057"/>
        <w:gridCol w:w="1193"/>
        <w:gridCol w:w="1440"/>
      </w:tblGrid>
      <w:tr w:rsidR="00E96F64" w:rsidRPr="00DD3DBC" w:rsidTr="00335507">
        <w:trPr>
          <w:trHeight w:val="530"/>
        </w:trPr>
        <w:tc>
          <w:tcPr>
            <w:tcW w:w="721" w:type="dxa"/>
            <w:vMerge w:val="restart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994" w:type="dxa"/>
            <w:vMerge w:val="restart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270" w:type="dxa"/>
            <w:gridSpan w:val="5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Semi-quantitative TLC estimation of composition 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 % and mg quantities of dosage forms of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lumefantr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</w:t>
            </w:r>
            <w:r w:rsid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he manufacturer’s label claim 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( n = 6 for each solvent system, total n  = 12)</w:t>
            </w:r>
          </w:p>
        </w:tc>
        <w:tc>
          <w:tcPr>
            <w:tcW w:w="1193" w:type="dxa"/>
            <w:vMerge w:val="restart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250" w:type="dxa"/>
            <w:gridSpan w:val="2"/>
            <w:vMerge w:val="restart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lumefantr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E96F64" w:rsidRPr="00DD3DBC" w:rsidTr="00335507">
        <w:trPr>
          <w:trHeight w:val="438"/>
        </w:trPr>
        <w:tc>
          <w:tcPr>
            <w:tcW w:w="721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4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3" w:type="dxa"/>
            <w:gridSpan w:val="2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: acetic acid: toluene</w:t>
            </w:r>
          </w:p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:2:18</w:t>
            </w:r>
          </w:p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: acetic acid</w:t>
            </w:r>
          </w:p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:5</w:t>
            </w:r>
          </w:p>
        </w:tc>
        <w:tc>
          <w:tcPr>
            <w:tcW w:w="1687" w:type="dxa"/>
            <w:vMerge w:val="restart"/>
            <w:shd w:val="clear" w:color="auto" w:fill="auto"/>
          </w:tcPr>
          <w:p w:rsidR="00E96F64" w:rsidRPr="00DD3DBC" w:rsidRDefault="00D64A09" w:rsidP="00D64A0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93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96F64" w:rsidRPr="00DD3DBC" w:rsidTr="00335507">
        <w:trPr>
          <w:trHeight w:val="150"/>
        </w:trPr>
        <w:tc>
          <w:tcPr>
            <w:tcW w:w="721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4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3" w:type="dxa"/>
            <w:shd w:val="clear" w:color="auto" w:fill="auto"/>
          </w:tcPr>
          <w:p w:rsidR="00E96F64" w:rsidRPr="00DD3DBC" w:rsidRDefault="00D64A09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E96F64" w:rsidRPr="00DD3DBC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 (mg)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D64A09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E96F64" w:rsidRPr="00DD3DBC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 (mg)</w:t>
            </w:r>
          </w:p>
        </w:tc>
        <w:tc>
          <w:tcPr>
            <w:tcW w:w="1687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93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440" w:type="dxa"/>
            <w:vMerge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96F64" w:rsidRPr="00DD3DBC" w:rsidTr="00335507">
        <w:trPr>
          <w:trHeight w:val="213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5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4-12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4-12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0.0</w:t>
            </w:r>
            <w:r w:rsidR="00650840" w:rsidRPr="005D7407">
              <w:rPr>
                <w:rFonts w:ascii="Times New Roman" w:hAnsi="Times New Roman"/>
                <w:sz w:val="16"/>
                <w:szCs w:val="16"/>
              </w:rPr>
              <w:t xml:space="preserve"> ± 5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7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177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4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2-122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4-14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3-123±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6-14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7.5</w:t>
            </w:r>
            <w:r w:rsidR="00650840" w:rsidRPr="005D7407">
              <w:rPr>
                <w:rFonts w:ascii="Times New Roman" w:hAnsi="Times New Roman"/>
                <w:sz w:val="16"/>
                <w:szCs w:val="16"/>
              </w:rPr>
              <w:t xml:space="preserve"> ± 3.8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9.5 ± 0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68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4-114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5-137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4-12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4.5</w:t>
            </w:r>
            <w:r w:rsidR="00650840" w:rsidRPr="005D7407"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2.5 ± 0.5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41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7-127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64-137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0-13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96-140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23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2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27 ± 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72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32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 xml:space="preserve">60-70 </w:t>
            </w: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72-84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 xml:space="preserve">60-70 </w:t>
            </w: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72-8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5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9.3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23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7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1-499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8-108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70-51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1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5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1.0 ± 0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20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8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8-25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16-24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2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2.9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168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9-119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1-143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0-12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2-14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4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1.7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CA5AEC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4.5 ± 0.5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59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0-13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3-125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2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± 5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pStyle w:val="NormalWeb"/>
              <w:spacing w:before="0" w:beforeAutospacing="0" w:after="0" w:afterAutospacing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3.0 ± 0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41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2-132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18-142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9-12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85-1393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25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23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28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68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0-12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8-12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6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7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5.3 ± 0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159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85-209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4-84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78-202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80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1.1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68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4-84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55-403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60-40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9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 ± 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08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23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0-264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9-11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2-28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9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5.0 ± 0.9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20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0-264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2-27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7.5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7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4.0 ± 0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68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75-523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3-113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94-542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6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0.9 ± 0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E96F64" w:rsidRPr="00DD3DBC" w:rsidTr="00335507">
        <w:trPr>
          <w:trHeight w:val="69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96-10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8-12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0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8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0.5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150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2-132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93-317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0-130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8-312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26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27 ± 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7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4-32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9-6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3-331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CA5AE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3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59 ± 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3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1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8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84-9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86-9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6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2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9.19 ± 0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05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9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14-56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9-11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23-571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3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A83E13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3.5 ± 0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4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96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5-11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6-13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9-11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1-143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2.0</w:t>
            </w:r>
            <w:r w:rsidR="00FA2645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A2645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A83E13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3 ± 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9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4-32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0-7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8-33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3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9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3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7-107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6-12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9-131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3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3.3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2-122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4-14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5-12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8-15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8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8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7.5 ± 0.8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32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2-480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-52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0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5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2.2 ± 0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39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05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5-12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8-150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9-129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3-155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A83E13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22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7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6.9 ± 0.5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96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2-122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4-14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2-12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4-14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7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7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97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-52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5-115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04-552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7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9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8.6 ± 0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69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141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8-252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8-252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0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8.0 ± 0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1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-52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2-11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90-53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6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1.6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3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BF2D99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D1F4C">
              <w:rPr>
                <w:rFonts w:ascii="Times New Roman" w:hAnsi="Times New Roman"/>
                <w:b/>
                <w:color w:val="FF0000"/>
                <w:sz w:val="16"/>
                <w:szCs w:val="16"/>
              </w:rPr>
              <w:t>BL</w:t>
            </w:r>
            <w:r w:rsidR="008F0728" w:rsidRPr="00ED1F4C">
              <w:rPr>
                <w:rFonts w:ascii="Times New Roman" w:hAnsi="Times New Roman"/>
                <w:b/>
                <w:color w:val="FF0000"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80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2-480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6-50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3.3 ± 0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302150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71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lastRenderedPageBreak/>
              <w:t>4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45-5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4-6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40-5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-6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47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50 ± 6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2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2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4-11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8-120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3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8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4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4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73-197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80-20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8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7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1.8 ± 0.3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-52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6-50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2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9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4.0 ± 0.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99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107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4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5-13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50-145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25-13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50-1458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30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8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8F0728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29 ± 2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93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80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0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2-72 ± 4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98-346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0-70 ± 0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8-336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6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3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3 ± 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02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71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1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10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56-1264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8-118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166-127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12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9.3 ± 0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88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8F0728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-528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1-499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2.0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9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2.5 ± 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92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E96F64" w:rsidRPr="00DD3DBC" w:rsidTr="00335507">
        <w:trPr>
          <w:trHeight w:val="64"/>
        </w:trPr>
        <w:tc>
          <w:tcPr>
            <w:tcW w:w="721" w:type="dxa"/>
            <w:shd w:val="clear" w:color="auto" w:fill="auto"/>
          </w:tcPr>
          <w:p w:rsidR="00E96F64" w:rsidRPr="00DD3DBC" w:rsidRDefault="00E96F64" w:rsidP="00DD3DBC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DD3DBC">
              <w:rPr>
                <w:b w:val="0"/>
                <w:sz w:val="16"/>
                <w:szCs w:val="16"/>
                <w:lang w:val="en-US"/>
              </w:rPr>
              <w:t>1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3</w:t>
            </w:r>
            <w:r w:rsidRPr="00DD3DBC">
              <w:rPr>
                <w:b w:val="0"/>
                <w:sz w:val="16"/>
                <w:szCs w:val="16"/>
                <w:lang w:val="en-US"/>
              </w:rPr>
              <w:t>X</w:t>
            </w:r>
            <w:r w:rsidRPr="00DD3DBC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994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TM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8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480</w:t>
            </w:r>
          </w:p>
        </w:tc>
        <w:tc>
          <w:tcPr>
            <w:tcW w:w="135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2-480</w:t>
            </w:r>
          </w:p>
        </w:tc>
        <w:tc>
          <w:tcPr>
            <w:tcW w:w="135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6-504</w:t>
            </w:r>
          </w:p>
        </w:tc>
        <w:tc>
          <w:tcPr>
            <w:tcW w:w="1687" w:type="dxa"/>
            <w:shd w:val="clear" w:color="auto" w:fill="auto"/>
          </w:tcPr>
          <w:p w:rsidR="00E96F64" w:rsidRPr="005D7407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5</w:t>
            </w:r>
            <w:r w:rsidR="00681760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1760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057" w:type="dxa"/>
            <w:shd w:val="clear" w:color="auto" w:fill="auto"/>
          </w:tcPr>
          <w:p w:rsidR="00E96F64" w:rsidRPr="00DD3DBC" w:rsidRDefault="00E96F64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9.96±0.0</w:t>
            </w:r>
          </w:p>
        </w:tc>
        <w:tc>
          <w:tcPr>
            <w:tcW w:w="1193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528</w:t>
            </w:r>
          </w:p>
        </w:tc>
        <w:tc>
          <w:tcPr>
            <w:tcW w:w="1440" w:type="dxa"/>
            <w:shd w:val="clear" w:color="auto" w:fill="auto"/>
          </w:tcPr>
          <w:p w:rsidR="00E96F64" w:rsidRPr="00DD3DBC" w:rsidRDefault="00E96F6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</w:tbl>
    <w:p w:rsidR="000015BA" w:rsidRPr="00DE1B43" w:rsidRDefault="000015BA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F37CE" w:rsidRPr="00AC7A80" w:rsidRDefault="00DF37CE" w:rsidP="00AC7A80">
      <w:pPr>
        <w:pStyle w:val="Caption"/>
        <w:spacing w:after="0"/>
        <w:jc w:val="both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r w:rsidRPr="00AC7A80">
        <w:rPr>
          <w:rFonts w:ascii="Times New Roman" w:hAnsi="Times New Roman"/>
          <w:color w:val="auto"/>
          <w:sz w:val="20"/>
          <w:szCs w:val="20"/>
        </w:rPr>
        <w:t>Summary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- </w:t>
      </w:r>
      <w:r w:rsidR="00AC7A80" w:rsidRP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68.29% (28/41) samples gave the same conclusion for both assays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</w:t>
      </w:r>
    </w:p>
    <w:p w:rsidR="000015BA" w:rsidRPr="00DE1B43" w:rsidRDefault="000015BA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AF3C2A" w:rsidRPr="00DE1B43" w:rsidRDefault="00AF3C2A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DE1B43" w:rsidRDefault="00DD3DBC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DE1B43" w:rsidRDefault="00DD3DBC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DE1B43" w:rsidRDefault="00DD3DBC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DE1B43" w:rsidRDefault="00DD3DBC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DE1B43" w:rsidRDefault="00DD3DBC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302150" w:rsidRDefault="00302150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335507" w:rsidRPr="00DE1B43" w:rsidRDefault="00335507" w:rsidP="00AF3C2A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DD3DBC" w:rsidRPr="006C3EC3" w:rsidRDefault="00DD3DBC" w:rsidP="00AF3C2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F3C2A" w:rsidRDefault="00AF3C2A" w:rsidP="00AF3C2A">
      <w:pPr>
        <w:pStyle w:val="Caption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AF3C2A" w:rsidRPr="007C085A" w:rsidRDefault="00AF3C2A" w:rsidP="00AF3C2A">
      <w:pPr>
        <w:pStyle w:val="Caption"/>
        <w:jc w:val="both"/>
        <w:rPr>
          <w:rFonts w:ascii="Times New Roman" w:hAnsi="Times New Roman"/>
          <w:sz w:val="22"/>
          <w:szCs w:val="22"/>
        </w:rPr>
      </w:pPr>
      <w:bookmarkStart w:id="4" w:name="_Toc362940729"/>
      <w:r w:rsidRPr="007C085A">
        <w:rPr>
          <w:rFonts w:ascii="Times New Roman" w:hAnsi="Times New Roman"/>
          <w:b w:val="0"/>
          <w:color w:val="auto"/>
          <w:sz w:val="22"/>
          <w:szCs w:val="22"/>
        </w:rPr>
        <w:lastRenderedPageBreak/>
        <w:t>Table</w:t>
      </w:r>
      <w:r w:rsidR="007C085A"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IV</w:t>
      </w:r>
      <w:r w:rsidRPr="007C085A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: Percentage (%) and mass (mg) quantities of results </w:t>
      </w:r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dihydroartemisinin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(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Artenimol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>)</w:t>
      </w:r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Pr="007C085A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requirements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.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Dihydroartemisinin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of the labelled amount of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Dihydroartemisinin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on the pack</w:t>
      </w:r>
      <w:bookmarkEnd w:id="4"/>
      <w:r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7C085A">
        <w:rPr>
          <w:rFonts w:ascii="Times New Roman" w:hAnsi="Times New Roman"/>
          <w:sz w:val="22"/>
          <w:szCs w:val="22"/>
        </w:rPr>
        <w:t xml:space="preserve"> </w:t>
      </w:r>
    </w:p>
    <w:tbl>
      <w:tblPr>
        <w:tblW w:w="14130" w:type="dxa"/>
        <w:tblInd w:w="-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0"/>
        <w:gridCol w:w="2047"/>
        <w:gridCol w:w="1643"/>
        <w:gridCol w:w="990"/>
        <w:gridCol w:w="1260"/>
        <w:gridCol w:w="990"/>
        <w:gridCol w:w="1507"/>
        <w:gridCol w:w="1013"/>
        <w:gridCol w:w="1260"/>
        <w:gridCol w:w="1260"/>
        <w:gridCol w:w="1350"/>
      </w:tblGrid>
      <w:tr w:rsidR="000015BA" w:rsidRPr="008F0728" w:rsidTr="00335507">
        <w:trPr>
          <w:trHeight w:val="557"/>
        </w:trPr>
        <w:tc>
          <w:tcPr>
            <w:tcW w:w="810" w:type="dxa"/>
            <w:vMerge w:val="restart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047" w:type="dxa"/>
            <w:vMerge w:val="restart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90" w:type="dxa"/>
            <w:gridSpan w:val="5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emi-quantitative TLC estimation of composition</w:t>
            </w:r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in % and mg quantities of dosage forms of </w:t>
            </w:r>
            <w:proofErr w:type="spellStart"/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>dihydroartemisinin</w:t>
            </w:r>
            <w:proofErr w:type="spellEnd"/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the manufacturer’s label claim  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(n = 6 for each solvent system, total n  = 12)</w:t>
            </w:r>
          </w:p>
        </w:tc>
        <w:tc>
          <w:tcPr>
            <w:tcW w:w="1013" w:type="dxa"/>
            <w:vMerge w:val="restart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520" w:type="dxa"/>
            <w:gridSpan w:val="2"/>
            <w:vMerge w:val="restart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HPLC determination of composition</w:t>
            </w:r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>dihydroartemisinin</w:t>
            </w:r>
            <w:proofErr w:type="spellEnd"/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350" w:type="dxa"/>
            <w:vMerge w:val="restart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0015BA" w:rsidRPr="008F0728" w:rsidTr="00335507">
        <w:trPr>
          <w:trHeight w:val="431"/>
        </w:trPr>
        <w:tc>
          <w:tcPr>
            <w:tcW w:w="810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7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3" w:type="dxa"/>
            <w:gridSpan w:val="2"/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Toluene: Ethyl acetate</w:t>
            </w:r>
          </w:p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60        :     40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Toluene: Ethyl acetate</w:t>
            </w:r>
          </w:p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70      :      30</w:t>
            </w:r>
          </w:p>
        </w:tc>
        <w:tc>
          <w:tcPr>
            <w:tcW w:w="1507" w:type="dxa"/>
            <w:vMerge w:val="restart"/>
            <w:shd w:val="clear" w:color="auto" w:fill="auto"/>
          </w:tcPr>
          <w:p w:rsidR="000015BA" w:rsidRPr="008F0728" w:rsidRDefault="00D64A09" w:rsidP="00D64A0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  <w:r w:rsidRPr="008F072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13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15BA" w:rsidRPr="008F0728" w:rsidTr="00335507">
        <w:trPr>
          <w:trHeight w:val="242"/>
        </w:trPr>
        <w:tc>
          <w:tcPr>
            <w:tcW w:w="810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47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3" w:type="dxa"/>
            <w:shd w:val="clear" w:color="auto" w:fill="auto"/>
          </w:tcPr>
          <w:p w:rsidR="000015BA" w:rsidRPr="008F0728" w:rsidRDefault="00D64A09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0015BA" w:rsidRPr="008F0728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Quantity </w:t>
            </w:r>
          </w:p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D64A09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0015BA" w:rsidRPr="008F0728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507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13" w:type="dxa"/>
            <w:vMerge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0015BA" w:rsidRPr="008F0728" w:rsidRDefault="000015BA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Quantity  (mg)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15BA" w:rsidRPr="008F0728" w:rsidTr="00335507">
        <w:trPr>
          <w:trHeight w:val="152"/>
        </w:trPr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0-44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ind w:left="-6228" w:firstLine="622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2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9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98.7 ± 0.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84-94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38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84-94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38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89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6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86 ± 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5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7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70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rPr>
          <w:trHeight w:val="80"/>
        </w:trPr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0-100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4-104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7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97.5 ± 0.9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85-95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38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85-95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38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0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11.0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85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5-105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5-105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0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10.0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03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102-112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1-45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100-11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0-44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106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4.2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88 ± 5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7-7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7-3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6-76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6-3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1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0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73 ± 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2-72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5-29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4-74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6-3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8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6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71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ind w:right="-361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ind w:right="-3618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01 ± 6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9-79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7-7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7-31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3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6.8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74 ± 3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0-100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8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7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7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87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70-80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75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10.0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71 ± 3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95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5.3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88 ± 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47-5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8-34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45-5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7-33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D31E0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51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9.8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4 ± 0.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6-66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0-7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653455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3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7.1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6.8 ± 0.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2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8.1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2.5 ± 0.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0-7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5-6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3-39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2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 8.0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61.6 ± 0.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0-7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60-7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6-42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5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6.48±0.09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45-5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7-33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0-60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0-36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52.5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9.5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4.4 ± 0.2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AC7A8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4-64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2-38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2-62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-37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58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8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2.5 ± 0.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5-65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3-39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1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.2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25±0.06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49-59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9-35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49-59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9-35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54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4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4 ± 0.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6-66 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2-62 ± 4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-37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59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6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8 ± 0.1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8F0728" w:rsidTr="00335507"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 ±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±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2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.1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67±0.05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015BA" w:rsidRPr="00AF3C2A" w:rsidTr="00335507">
        <w:trPr>
          <w:trHeight w:val="143"/>
        </w:trPr>
        <w:tc>
          <w:tcPr>
            <w:tcW w:w="81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Z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047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SDX/PYR: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/500/25</w:t>
            </w:r>
          </w:p>
        </w:tc>
        <w:tc>
          <w:tcPr>
            <w:tcW w:w="164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7-67± 5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4-40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color w:val="000000"/>
                <w:sz w:val="16"/>
                <w:szCs w:val="16"/>
              </w:rPr>
              <w:t>55-65 ± 10</w:t>
            </w:r>
          </w:p>
        </w:tc>
        <w:tc>
          <w:tcPr>
            <w:tcW w:w="99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3-39</w:t>
            </w:r>
          </w:p>
        </w:tc>
        <w:tc>
          <w:tcPr>
            <w:tcW w:w="1507" w:type="dxa"/>
            <w:shd w:val="clear" w:color="auto" w:fill="auto"/>
          </w:tcPr>
          <w:p w:rsidR="000015BA" w:rsidRPr="005D7407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7407">
              <w:rPr>
                <w:rFonts w:ascii="Times New Roman" w:hAnsi="Times New Roman"/>
                <w:sz w:val="16"/>
                <w:szCs w:val="16"/>
              </w:rPr>
              <w:t>61.0</w:t>
            </w:r>
            <w:r w:rsidR="000375BB" w:rsidRPr="005D740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375BB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857301" w:rsidRPr="005D740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2.3</w:t>
            </w:r>
          </w:p>
        </w:tc>
        <w:tc>
          <w:tcPr>
            <w:tcW w:w="1013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51.92±0.09</w:t>
            </w:r>
          </w:p>
        </w:tc>
        <w:tc>
          <w:tcPr>
            <w:tcW w:w="1260" w:type="dxa"/>
            <w:shd w:val="clear" w:color="auto" w:fill="auto"/>
          </w:tcPr>
          <w:p w:rsidR="000015BA" w:rsidRPr="008F0728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0015BA" w:rsidRPr="00AF3C2A" w:rsidRDefault="000015BA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C16ABC" w:rsidRDefault="00C16ABC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  <w:bookmarkStart w:id="5" w:name="_Toc362940730"/>
    </w:p>
    <w:p w:rsidR="00302150" w:rsidRPr="00AC7A80" w:rsidRDefault="00302150" w:rsidP="00AC7A80">
      <w:pPr>
        <w:pStyle w:val="Caption"/>
        <w:spacing w:after="0"/>
        <w:jc w:val="both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r w:rsidRPr="00AC7A80">
        <w:rPr>
          <w:rFonts w:ascii="Times New Roman" w:hAnsi="Times New Roman"/>
          <w:color w:val="auto"/>
          <w:sz w:val="20"/>
          <w:szCs w:val="20"/>
        </w:rPr>
        <w:t>Summary</w:t>
      </w:r>
      <w:r w:rsidR="00AC7A80" w:rsidRPr="00AC7A80">
        <w:rPr>
          <w:rFonts w:ascii="Times New Roman" w:hAnsi="Times New Roman"/>
          <w:color w:val="auto"/>
          <w:sz w:val="20"/>
          <w:szCs w:val="20"/>
        </w:rPr>
        <w:t xml:space="preserve"> - </w:t>
      </w:r>
      <w:r w:rsidR="00AC7A80" w:rsidRPr="00AC7A80">
        <w:rPr>
          <w:rFonts w:ascii="Times New Roman" w:hAnsi="Times New Roman"/>
          <w:b w:val="0"/>
          <w:color w:val="auto"/>
          <w:sz w:val="20"/>
          <w:szCs w:val="20"/>
        </w:rPr>
        <w:t>80.77</w:t>
      </w:r>
      <w:r w:rsidR="00AC7A80" w:rsidRPr="00AC7A80">
        <w:rPr>
          <w:rFonts w:ascii="Times New Roman" w:hAnsi="Times New Roman"/>
          <w:b w:val="0"/>
          <w:bCs w:val="0"/>
          <w:color w:val="auto"/>
          <w:sz w:val="20"/>
          <w:szCs w:val="20"/>
        </w:rPr>
        <w:t>% (21/26) samples gave the same conclusion for both assays</w:t>
      </w:r>
    </w:p>
    <w:p w:rsidR="00AF3C2A" w:rsidRPr="007C085A" w:rsidRDefault="00AF3C2A" w:rsidP="00AF3C2A">
      <w:pPr>
        <w:pStyle w:val="Caption"/>
        <w:jc w:val="both"/>
        <w:rPr>
          <w:rFonts w:ascii="Times New Roman" w:hAnsi="Times New Roman"/>
          <w:sz w:val="22"/>
          <w:szCs w:val="22"/>
        </w:rPr>
      </w:pPr>
      <w:r w:rsidRPr="007C085A">
        <w:rPr>
          <w:rFonts w:ascii="Times New Roman" w:hAnsi="Times New Roman"/>
          <w:b w:val="0"/>
          <w:color w:val="auto"/>
          <w:sz w:val="22"/>
          <w:szCs w:val="22"/>
        </w:rPr>
        <w:lastRenderedPageBreak/>
        <w:t>Table</w:t>
      </w:r>
      <w:r w:rsidR="007C085A"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V</w:t>
      </w:r>
      <w:r w:rsidRPr="007C085A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: Percentage (%) and Mass (mg) quantities of results </w:t>
      </w:r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sulphadoxine</w:t>
      </w:r>
      <w:proofErr w:type="spellEnd"/>
      <w:r w:rsidR="001A3AED">
        <w:rPr>
          <w:rFonts w:ascii="Times New Roman" w:hAnsi="Times New Roman"/>
          <w:color w:val="auto"/>
          <w:sz w:val="22"/>
          <w:szCs w:val="22"/>
        </w:rPr>
        <w:t>/</w:t>
      </w:r>
      <w:proofErr w:type="spellStart"/>
      <w:r w:rsidR="001A3AED">
        <w:rPr>
          <w:rFonts w:ascii="Times New Roman" w:hAnsi="Times New Roman"/>
          <w:color w:val="auto"/>
          <w:sz w:val="22"/>
          <w:szCs w:val="22"/>
        </w:rPr>
        <w:t>sulphamethoxypyridazine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active pharmaceutical ingredient (API) by TLC and HPLC methods and their comparisons with the manufacturer’s claim and </w:t>
      </w:r>
      <w:proofErr w:type="spellStart"/>
      <w:r w:rsidRPr="007C085A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Pr="007C085A">
        <w:rPr>
          <w:rFonts w:ascii="Times New Roman" w:hAnsi="Times New Roman"/>
          <w:b w:val="0"/>
          <w:color w:val="auto"/>
          <w:sz w:val="22"/>
          <w:szCs w:val="22"/>
        </w:rPr>
        <w:t xml:space="preserve"> requirements.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Sulphadoxine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Pr="007C085A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Pr="007C085A">
        <w:rPr>
          <w:rFonts w:ascii="Times New Roman" w:hAnsi="Times New Roman"/>
          <w:color w:val="auto"/>
          <w:sz w:val="22"/>
          <w:szCs w:val="22"/>
        </w:rPr>
        <w:t xml:space="preserve">of the labelled amount of </w:t>
      </w:r>
      <w:proofErr w:type="spellStart"/>
      <w:r w:rsidRPr="007C085A">
        <w:rPr>
          <w:rFonts w:ascii="Times New Roman" w:hAnsi="Times New Roman"/>
          <w:color w:val="auto"/>
          <w:sz w:val="22"/>
          <w:szCs w:val="22"/>
        </w:rPr>
        <w:t>Sulphadoxine</w:t>
      </w:r>
      <w:proofErr w:type="spellEnd"/>
      <w:r w:rsidRPr="007C085A">
        <w:rPr>
          <w:rFonts w:ascii="Times New Roman" w:hAnsi="Times New Roman"/>
          <w:color w:val="auto"/>
          <w:sz w:val="22"/>
          <w:szCs w:val="22"/>
        </w:rPr>
        <w:t xml:space="preserve"> on the pack</w:t>
      </w:r>
      <w:bookmarkEnd w:id="5"/>
      <w:r w:rsidRPr="007C085A">
        <w:rPr>
          <w:rFonts w:ascii="Times New Roman" w:hAnsi="Times New Roman"/>
          <w:color w:val="auto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="-144" w:tblpY="26"/>
        <w:tblW w:w="14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10"/>
        <w:gridCol w:w="2425"/>
        <w:gridCol w:w="1175"/>
        <w:gridCol w:w="1170"/>
        <w:gridCol w:w="1170"/>
        <w:gridCol w:w="1260"/>
        <w:gridCol w:w="1454"/>
        <w:gridCol w:w="886"/>
        <w:gridCol w:w="1440"/>
        <w:gridCol w:w="1260"/>
        <w:gridCol w:w="1260"/>
      </w:tblGrid>
      <w:tr w:rsidR="00C16ABC" w:rsidRPr="00DD3DBC" w:rsidTr="00335507">
        <w:trPr>
          <w:trHeight w:val="530"/>
        </w:trPr>
        <w:tc>
          <w:tcPr>
            <w:tcW w:w="810" w:type="dxa"/>
            <w:vMerge w:val="restart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425" w:type="dxa"/>
            <w:vMerge w:val="restart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6229" w:type="dxa"/>
            <w:gridSpan w:val="5"/>
            <w:shd w:val="clear" w:color="auto" w:fill="auto"/>
          </w:tcPr>
          <w:p w:rsidR="00C16ABC" w:rsidRPr="00DD3DBC" w:rsidRDefault="00C16ABC" w:rsidP="00D92E4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emi-quantitative TLC estimation of composition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in % and mg quantities of dosage forms of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ulphadox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the manufacturer’s label claim 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n = 6 for each solvent system, to</w:t>
            </w:r>
            <w:r w:rsidR="00D92E48">
              <w:rPr>
                <w:rFonts w:ascii="Times New Roman" w:hAnsi="Times New Roman"/>
                <w:b/>
                <w:sz w:val="16"/>
                <w:szCs w:val="16"/>
              </w:rPr>
              <w:t>tal n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=12)</w:t>
            </w:r>
          </w:p>
        </w:tc>
        <w:tc>
          <w:tcPr>
            <w:tcW w:w="886" w:type="dxa"/>
            <w:vMerge w:val="restart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HPLC determination of composition of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ulphadox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 (n = 6)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C16ABC" w:rsidRPr="00DD3DBC" w:rsidTr="00335507">
        <w:trPr>
          <w:trHeight w:val="330"/>
        </w:trPr>
        <w:tc>
          <w:tcPr>
            <w:tcW w:w="810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25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45" w:type="dxa"/>
            <w:gridSpan w:val="2"/>
            <w:shd w:val="clear" w:color="auto" w:fill="auto"/>
          </w:tcPr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/methanol/</w:t>
            </w:r>
          </w:p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Ammonia 80:15:5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/acetic acid/</w:t>
            </w:r>
          </w:p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water 60:20:20</w:t>
            </w:r>
          </w:p>
        </w:tc>
        <w:tc>
          <w:tcPr>
            <w:tcW w:w="1454" w:type="dxa"/>
            <w:vMerge w:val="restart"/>
            <w:shd w:val="clear" w:color="auto" w:fill="auto"/>
          </w:tcPr>
          <w:p w:rsidR="00C16ABC" w:rsidRPr="00DD3DBC" w:rsidRDefault="00D64A09" w:rsidP="00D64A0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86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2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6ABC" w:rsidRPr="00DD3DBC" w:rsidTr="00335507">
        <w:trPr>
          <w:trHeight w:val="213"/>
        </w:trPr>
        <w:tc>
          <w:tcPr>
            <w:tcW w:w="810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25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auto"/>
          </w:tcPr>
          <w:p w:rsidR="00C16ABC" w:rsidRPr="00DD3DBC" w:rsidRDefault="00620E37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C16ABC" w:rsidRPr="00DD3DBC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620E37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="00C16ABC" w:rsidRPr="00DD3DBC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</w:tc>
        <w:tc>
          <w:tcPr>
            <w:tcW w:w="1454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86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 xml:space="preserve">% ± </w:t>
            </w:r>
            <w:proofErr w:type="spellStart"/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 (mg)</w:t>
            </w:r>
          </w:p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6ABC" w:rsidRPr="00DD3DBC" w:rsidTr="00335507">
        <w:trPr>
          <w:trHeight w:val="11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00-45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±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85-43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3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6.0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8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9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105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±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6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2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7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78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5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6.7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7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168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4-84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0-42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85-43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0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6.2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78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9-89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5-44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8-88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0-44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3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5.4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2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78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6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5.2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2F5395" w:rsidP="00DD3DBC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3 ± 3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78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85-43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8-88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0-44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8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5.4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2 ± 3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87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35-48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2.8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7 ± 1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96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3-93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5-46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9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5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3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5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6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±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70-52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4.</w:t>
            </w:r>
            <w:r w:rsidR="00D917CF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3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70-52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± 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7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7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7 ± 3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8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7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.9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2F5395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</w:t>
            </w:r>
            <w:r w:rsidR="00C16ABC"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1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105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7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9-79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45-39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4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.0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2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sz w:val="16"/>
                <w:szCs w:val="16"/>
              </w:rPr>
            </w:pPr>
            <w:r w:rsidRPr="00DD3DBC">
              <w:rPr>
                <w:sz w:val="16"/>
                <w:szCs w:val="16"/>
              </w:rPr>
              <w:t>50-60 ± 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0-3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 xml:space="preserve">50-60 </w:t>
            </w:r>
            <w:r w:rsidRPr="00DD3DBC">
              <w:rPr>
                <w:sz w:val="16"/>
                <w:szCs w:val="16"/>
              </w:rPr>
              <w:t>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0-3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5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53 ± 3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9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6.3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1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5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± 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0.0</w:t>
            </w:r>
            <w:r w:rsidR="00857301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1.7 ± 0.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7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9 ± 3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5-65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75-32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2-62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60-31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8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7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47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105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60-4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8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.9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.17 ± 0.06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5-47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.1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.1 ± 0.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9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35-48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± 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3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8.0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9-89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5-44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3-83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65-41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1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2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4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85-43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7-87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85-43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6.1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9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4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5-75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25-3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3-73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15-36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D917CF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9.0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2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4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4-74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20-37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3-73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15-36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8.5</w:t>
            </w:r>
            <w:r w:rsidR="0085730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7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8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986DDE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42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12.5</w:t>
            </w:r>
          </w:p>
        </w:tc>
        <w:tc>
          <w:tcPr>
            <w:tcW w:w="117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54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986DDE" w:rsidRPr="00DD3DBC" w:rsidRDefault="00986DDE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0 ± 3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986DDE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42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2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54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986DDE" w:rsidRPr="00DD3DBC" w:rsidRDefault="00986DDE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8.6 ± 0.2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986DDE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42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12.5</w:t>
            </w:r>
          </w:p>
        </w:tc>
        <w:tc>
          <w:tcPr>
            <w:tcW w:w="117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54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986DDE" w:rsidRPr="00DD3DBC" w:rsidRDefault="00986DDE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7 ± 2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986DDE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42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2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54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986DDE" w:rsidRPr="00DD3DBC" w:rsidRDefault="00986DDE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7.9 ± 0.5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40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986DDE" w:rsidRPr="00DD3DBC" w:rsidTr="00335507">
        <w:trPr>
          <w:trHeight w:val="246"/>
        </w:trPr>
        <w:tc>
          <w:tcPr>
            <w:tcW w:w="81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42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1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12.5</w:t>
            </w:r>
          </w:p>
        </w:tc>
        <w:tc>
          <w:tcPr>
            <w:tcW w:w="1175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54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986DDE" w:rsidRPr="00DD3DBC" w:rsidRDefault="00986DDE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6.6 ± 0.2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260" w:type="dxa"/>
            <w:shd w:val="clear" w:color="auto" w:fill="auto"/>
          </w:tcPr>
          <w:p w:rsidR="00986DDE" w:rsidRPr="00DD3DBC" w:rsidRDefault="00986DDE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80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lastRenderedPageBreak/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4-94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0-47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8-98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40-49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1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.694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8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71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4-94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20-47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2-92 ± 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10-46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8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6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60-4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6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2.7 ± 0.9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1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5-75± 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25-37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2.5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9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9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60-4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8-88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0-44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0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7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50-50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5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0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5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0-80± 1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50-40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1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7.5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6E3C5C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0 ± 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9-89± 4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95-44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6.7 ± 0.6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4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5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5.4 ± 0.2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35-48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0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</w:t>
            </w:r>
            <w:r w:rsidR="00C16ABC"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4.9 ± 0.1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DD3DBC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4-84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0-42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5-425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9.5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7.5 ± 0.8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16ABC" w:rsidRPr="00AF3C2A" w:rsidTr="00335507">
        <w:trPr>
          <w:trHeight w:val="64"/>
        </w:trPr>
        <w:tc>
          <w:tcPr>
            <w:tcW w:w="81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PYR:6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500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/25</w:t>
            </w:r>
          </w:p>
        </w:tc>
        <w:tc>
          <w:tcPr>
            <w:tcW w:w="1175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4-84 ± 5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370-420</w:t>
            </w:r>
          </w:p>
        </w:tc>
        <w:tc>
          <w:tcPr>
            <w:tcW w:w="117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0-450</w:t>
            </w:r>
          </w:p>
        </w:tc>
        <w:tc>
          <w:tcPr>
            <w:tcW w:w="1454" w:type="dxa"/>
            <w:shd w:val="clear" w:color="auto" w:fill="auto"/>
          </w:tcPr>
          <w:p w:rsidR="00C16ABC" w:rsidRPr="008B0571" w:rsidRDefault="00F72DF4" w:rsidP="00DD3D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0</w:t>
            </w:r>
            <w:r w:rsidR="00DC4711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86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C16ABC" w:rsidRPr="00DD3DBC" w:rsidRDefault="00C16ABC" w:rsidP="00DD3DBC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5.2 ± 0.1</w:t>
            </w:r>
          </w:p>
        </w:tc>
        <w:tc>
          <w:tcPr>
            <w:tcW w:w="1260" w:type="dxa"/>
            <w:shd w:val="clear" w:color="auto" w:fill="auto"/>
          </w:tcPr>
          <w:p w:rsidR="00C16ABC" w:rsidRPr="00DD3DBC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76</w:t>
            </w:r>
          </w:p>
        </w:tc>
        <w:tc>
          <w:tcPr>
            <w:tcW w:w="1260" w:type="dxa"/>
            <w:shd w:val="clear" w:color="auto" w:fill="auto"/>
          </w:tcPr>
          <w:p w:rsidR="00C16ABC" w:rsidRPr="00AF3C2A" w:rsidRDefault="00C16ABC" w:rsidP="00DD3DB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DD3DBC" w:rsidRDefault="00DD3DBC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  <w:bookmarkStart w:id="6" w:name="_Toc362940731"/>
    </w:p>
    <w:p w:rsidR="00302150" w:rsidRPr="00DF37CE" w:rsidRDefault="00302150" w:rsidP="00302150">
      <w:pPr>
        <w:spacing w:after="0"/>
        <w:rPr>
          <w:rFonts w:ascii="Times New Roman" w:hAnsi="Times New Roman"/>
          <w:sz w:val="20"/>
          <w:szCs w:val="20"/>
        </w:rPr>
      </w:pPr>
      <w:r w:rsidRPr="00DF37CE">
        <w:rPr>
          <w:rFonts w:ascii="Times New Roman" w:hAnsi="Times New Roman"/>
          <w:sz w:val="20"/>
          <w:szCs w:val="20"/>
        </w:rPr>
        <w:t>Summary</w:t>
      </w:r>
      <w:r w:rsidR="001D71EF">
        <w:rPr>
          <w:rFonts w:ascii="Times New Roman" w:hAnsi="Times New Roman"/>
          <w:sz w:val="20"/>
          <w:szCs w:val="20"/>
        </w:rPr>
        <w:t xml:space="preserve"> – 66.67% (26/39) gave the same conclusion for both assays</w:t>
      </w:r>
    </w:p>
    <w:p w:rsidR="00302150" w:rsidRPr="00302150" w:rsidRDefault="00302150" w:rsidP="00302150"/>
    <w:p w:rsidR="00DD3DBC" w:rsidRDefault="00DD3DBC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DD3DBC" w:rsidRDefault="00DD3DBC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DD3DBC" w:rsidRDefault="00DD3DBC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712CF3" w:rsidRDefault="00712CF3" w:rsidP="00AF3C2A">
      <w:pPr>
        <w:pStyle w:val="Caption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</w:p>
    <w:p w:rsidR="00DD3DBC" w:rsidRDefault="008F0728" w:rsidP="00AF3C2A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r w:rsidRPr="004F11E7">
        <w:rPr>
          <w:rFonts w:ascii="Times New Roman" w:hAnsi="Times New Roman"/>
          <w:b w:val="0"/>
          <w:color w:val="auto"/>
          <w:sz w:val="22"/>
          <w:szCs w:val="22"/>
        </w:rPr>
        <w:t>Table VI</w:t>
      </w:r>
      <w:r w:rsidRPr="004F11E7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: Percentage (%) and Mass (mg) quantities of results </w:t>
      </w:r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proofErr w:type="spellStart"/>
      <w:r w:rsidRPr="004F11E7">
        <w:rPr>
          <w:rFonts w:ascii="Times New Roman" w:hAnsi="Times New Roman"/>
          <w:color w:val="auto"/>
          <w:sz w:val="22"/>
          <w:szCs w:val="22"/>
        </w:rPr>
        <w:t>pyrimethamine</w:t>
      </w:r>
      <w:proofErr w:type="spellEnd"/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Pr="004F11E7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 requirements</w:t>
      </w:r>
      <w:r w:rsidRPr="004F11E7">
        <w:rPr>
          <w:rFonts w:ascii="Times New Roman" w:hAnsi="Times New Roman"/>
          <w:color w:val="auto"/>
          <w:sz w:val="22"/>
          <w:szCs w:val="22"/>
        </w:rPr>
        <w:t xml:space="preserve">. </w:t>
      </w:r>
      <w:proofErr w:type="spellStart"/>
      <w:r w:rsidRPr="004F11E7">
        <w:rPr>
          <w:rFonts w:ascii="Times New Roman" w:hAnsi="Times New Roman"/>
          <w:color w:val="auto"/>
          <w:sz w:val="22"/>
          <w:szCs w:val="22"/>
        </w:rPr>
        <w:t>Pyrimethamine</w:t>
      </w:r>
      <w:proofErr w:type="spellEnd"/>
      <w:r w:rsidRPr="004F11E7">
        <w:rPr>
          <w:rFonts w:ascii="Times New Roman" w:hAnsi="Times New Roman"/>
          <w:color w:val="auto"/>
          <w:sz w:val="22"/>
          <w:szCs w:val="22"/>
        </w:rPr>
        <w:t xml:space="preserve"> tablets must contain at least </w:t>
      </w:r>
      <w:r w:rsidRPr="004F11E7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Pr="004F11E7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Pr="004F11E7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Pr="004F11E7">
        <w:rPr>
          <w:rFonts w:ascii="Times New Roman" w:hAnsi="Times New Roman"/>
          <w:color w:val="auto"/>
          <w:sz w:val="22"/>
          <w:szCs w:val="22"/>
        </w:rPr>
        <w:t>of the labelled amoun</w:t>
      </w:r>
      <w:r w:rsidR="00620E37">
        <w:rPr>
          <w:rFonts w:ascii="Times New Roman" w:hAnsi="Times New Roman"/>
          <w:color w:val="auto"/>
          <w:sz w:val="22"/>
          <w:szCs w:val="22"/>
        </w:rPr>
        <w:t xml:space="preserve">t of </w:t>
      </w:r>
      <w:proofErr w:type="spellStart"/>
      <w:r w:rsidR="00620E37">
        <w:rPr>
          <w:rFonts w:ascii="Times New Roman" w:hAnsi="Times New Roman"/>
          <w:color w:val="auto"/>
          <w:sz w:val="22"/>
          <w:szCs w:val="22"/>
        </w:rPr>
        <w:t>Pyrimethamine</w:t>
      </w:r>
      <w:proofErr w:type="spellEnd"/>
      <w:r w:rsidR="00620E37">
        <w:rPr>
          <w:rFonts w:ascii="Times New Roman" w:hAnsi="Times New Roman"/>
          <w:color w:val="auto"/>
          <w:sz w:val="22"/>
          <w:szCs w:val="22"/>
        </w:rPr>
        <w:t xml:space="preserve"> on the pack.</w:t>
      </w:r>
    </w:p>
    <w:p w:rsidR="00620E37" w:rsidRPr="00620E37" w:rsidRDefault="00620E37" w:rsidP="00620E37"/>
    <w:tbl>
      <w:tblPr>
        <w:tblpPr w:leftFromText="180" w:rightFromText="180" w:vertAnchor="text" w:horzAnchor="margin" w:tblpY="-1439"/>
        <w:tblW w:w="130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40"/>
        <w:gridCol w:w="2135"/>
        <w:gridCol w:w="1260"/>
        <w:gridCol w:w="1170"/>
        <w:gridCol w:w="1260"/>
        <w:gridCol w:w="1170"/>
        <w:gridCol w:w="1260"/>
        <w:gridCol w:w="900"/>
        <w:gridCol w:w="990"/>
        <w:gridCol w:w="1260"/>
        <w:gridCol w:w="900"/>
      </w:tblGrid>
      <w:tr w:rsidR="008F0728" w:rsidRPr="00DD3DBC" w:rsidTr="00335507">
        <w:trPr>
          <w:trHeight w:val="530"/>
        </w:trPr>
        <w:tc>
          <w:tcPr>
            <w:tcW w:w="740" w:type="dxa"/>
            <w:vMerge w:val="restart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Code</w:t>
            </w:r>
          </w:p>
        </w:tc>
        <w:tc>
          <w:tcPr>
            <w:tcW w:w="2135" w:type="dxa"/>
            <w:vMerge w:val="restart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6120" w:type="dxa"/>
            <w:gridSpan w:val="5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emi-quantitative TLC estimation of composition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in % and mg quantities of dosage forms of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imetham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compared to the manufacturer’s label claim 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n = 6 for each solvent system, total n  = 12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250" w:type="dxa"/>
            <w:gridSpan w:val="2"/>
            <w:vMerge w:val="restart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of </w:t>
            </w:r>
            <w:proofErr w:type="spellStart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imethamine</w:t>
            </w:r>
            <w:proofErr w:type="spellEnd"/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sage forms in % and mg quantities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(n = 6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Remarks based on HPLC results </w:t>
            </w:r>
          </w:p>
        </w:tc>
      </w:tr>
      <w:tr w:rsidR="008F0728" w:rsidRPr="00DD3DBC" w:rsidTr="00335507">
        <w:trPr>
          <w:trHeight w:val="193"/>
        </w:trPr>
        <w:tc>
          <w:tcPr>
            <w:tcW w:w="74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35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shd w:val="clear" w:color="auto" w:fill="auto"/>
          </w:tcPr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/methanol/ammonia</w:t>
            </w:r>
          </w:p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85:10:5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Ethyl acetate/acetic acid/water</w:t>
            </w:r>
          </w:p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60:20:20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8F0728" w:rsidRPr="00DD3DBC" w:rsidRDefault="00620E37" w:rsidP="00620E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0728" w:rsidRPr="00DD3DBC" w:rsidTr="00335507">
        <w:trPr>
          <w:trHeight w:val="125"/>
        </w:trPr>
        <w:tc>
          <w:tcPr>
            <w:tcW w:w="74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35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Quantity(mg)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 xml:space="preserve">% range ± </w:t>
            </w:r>
            <w:proofErr w:type="spellStart"/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uantity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26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 xml:space="preserve">%  ± </w:t>
            </w:r>
            <w:proofErr w:type="spellStart"/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8F0728" w:rsidRPr="00DD3DBC" w:rsidRDefault="00335507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uantity</w:t>
            </w:r>
            <w:r w:rsidR="008F0728" w:rsidRPr="00DD3DBC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0728" w:rsidRPr="00DD3DBC" w:rsidTr="00335507">
        <w:trPr>
          <w:trHeight w:val="123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0-9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90-10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0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C374B2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2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97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5-115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6-29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0-12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8-30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346E3A">
            <w:pPr>
              <w:spacing w:after="0" w:line="240" w:lineRule="auto"/>
              <w:ind w:right="-37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2.5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6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4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NC </w:t>
            </w:r>
          </w:p>
        </w:tc>
      </w:tr>
      <w:tr w:rsidR="008F0728" w:rsidRPr="00DD3DBC" w:rsidTr="00335507">
        <w:trPr>
          <w:trHeight w:val="161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9-79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7-2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9-79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7-20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74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± 5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6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52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8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4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43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9-99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3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5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tabs>
                <w:tab w:val="left" w:pos="930"/>
              </w:tabs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25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4.5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4.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2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07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0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5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88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2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9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8F0728" w:rsidRPr="00DD3DBC" w:rsidTr="00335507">
        <w:trPr>
          <w:trHeight w:val="170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0-70 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5-18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7-6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4-17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63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64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52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7-29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7-29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2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.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22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43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7.5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25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8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7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16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4-94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89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4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98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9-89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2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84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6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79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4-94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2-92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3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8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87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61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-5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0-1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40-5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0-13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5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4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52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80-9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70-8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8-20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0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3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-27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2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.4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16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0-12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8-3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0-12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8-30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5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60-7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5-18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50-6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3-1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0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51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125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1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9-21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82.5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2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16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9-109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-27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2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P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SDX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:500/</w:t>
            </w: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4-114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6-29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2-112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6-28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08.0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43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2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1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4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0-9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0-23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87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BL</w:t>
            </w: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16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 xml:space="preserve">60-70 </w:t>
            </w:r>
            <w:r w:rsidRPr="00DD3DBC">
              <w:rPr>
                <w:sz w:val="16"/>
                <w:szCs w:val="16"/>
              </w:rPr>
              <w:t>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5-18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 xml:space="preserve">60-70 </w:t>
            </w:r>
            <w:r w:rsidRPr="00DD3DBC">
              <w:rPr>
                <w:sz w:val="16"/>
                <w:szCs w:val="16"/>
              </w:rPr>
              <w:t>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5-18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5.0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98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*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5-8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9-21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72-82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8-21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8.5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7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F0728" w:rsidRPr="00DD3DBC" w:rsidTr="00335507">
        <w:trPr>
          <w:trHeight w:val="89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3.5</w:t>
            </w:r>
            <w:r w:rsidR="00346E3A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6E3A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4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71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7-9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8-98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2.5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1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8-98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4.0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13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7.5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6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9-99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8-98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2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3.5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5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7.5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7.5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5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80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4-94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2.0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2-102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6.0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4-114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6-29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-28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07.0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8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7-10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7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0-110 ± 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5-28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3.5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3±0.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Z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DHA/SDX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6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4-104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99.0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99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M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25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4-114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3-1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3-15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0.5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9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NC 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M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2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5-10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4-2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7-117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7-29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6.0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6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 xml:space="preserve">NC </w:t>
            </w:r>
          </w:p>
        </w:tc>
      </w:tr>
      <w:tr w:rsidR="008F0728" w:rsidRPr="00DD3DBC" w:rsidTr="00335507">
        <w:trPr>
          <w:trHeight w:val="13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M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25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15-12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4-16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105-115 ± 10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3-1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15.0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NC </w:t>
            </w:r>
          </w:p>
        </w:tc>
      </w:tr>
      <w:tr w:rsidR="008F0728" w:rsidRPr="00DD3DBC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4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M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200/50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0-100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3-2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85-95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21-24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92.5</w:t>
            </w:r>
            <w:r w:rsidR="00080A73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01.73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F0728" w:rsidRPr="00AF3C2A" w:rsidTr="00335507">
        <w:trPr>
          <w:trHeight w:val="64"/>
        </w:trPr>
        <w:tc>
          <w:tcPr>
            <w:tcW w:w="740" w:type="dxa"/>
            <w:shd w:val="clear" w:color="auto" w:fill="auto"/>
          </w:tcPr>
          <w:p w:rsidR="008F0728" w:rsidRPr="00DD3DBC" w:rsidRDefault="008F0728" w:rsidP="008F0728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3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DD3DBC">
              <w:rPr>
                <w:rFonts w:ascii="Times New Roman" w:hAnsi="Times New Roman"/>
                <w:sz w:val="16"/>
                <w:szCs w:val="16"/>
              </w:rPr>
              <w:t>Y</w:t>
            </w:r>
            <w:r w:rsidRPr="00DD3DBC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135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ATS/SM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:100/250/</w:t>
            </w:r>
            <w:r w:rsidRPr="00DD3DBC">
              <w:rPr>
                <w:rFonts w:ascii="Times New Roman" w:hAnsi="Times New Roman"/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9-109 ± 4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2-14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DD3DBC">
              <w:rPr>
                <w:rFonts w:ascii="Times New Roman" w:hAnsi="Times New Roman"/>
                <w:color w:val="000000"/>
                <w:sz w:val="16"/>
                <w:szCs w:val="16"/>
              </w:rPr>
              <w:t>97-107 ± 5</w:t>
            </w:r>
          </w:p>
        </w:tc>
        <w:tc>
          <w:tcPr>
            <w:tcW w:w="1170" w:type="dxa"/>
            <w:shd w:val="clear" w:color="auto" w:fill="auto"/>
          </w:tcPr>
          <w:p w:rsidR="008F0728" w:rsidRPr="00DD3DBC" w:rsidRDefault="008F0728" w:rsidP="008F0728">
            <w:pPr>
              <w:pStyle w:val="Default"/>
              <w:jc w:val="both"/>
              <w:rPr>
                <w:bCs/>
                <w:sz w:val="16"/>
                <w:szCs w:val="16"/>
              </w:rPr>
            </w:pPr>
            <w:r w:rsidRPr="00DD3DBC">
              <w:rPr>
                <w:bCs/>
                <w:sz w:val="16"/>
                <w:szCs w:val="16"/>
              </w:rPr>
              <w:t>12-13</w:t>
            </w:r>
          </w:p>
        </w:tc>
        <w:tc>
          <w:tcPr>
            <w:tcW w:w="1260" w:type="dxa"/>
            <w:shd w:val="clear" w:color="auto" w:fill="auto"/>
          </w:tcPr>
          <w:p w:rsidR="008F0728" w:rsidRPr="008B0571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103.0</w:t>
            </w:r>
            <w:r w:rsidR="00080A73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±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0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8F0728" w:rsidRPr="00DD3DBC" w:rsidRDefault="008F0728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Cs/>
                <w:sz w:val="16"/>
                <w:szCs w:val="16"/>
              </w:rPr>
              <w:t>110±0</w:t>
            </w:r>
          </w:p>
        </w:tc>
        <w:tc>
          <w:tcPr>
            <w:tcW w:w="1260" w:type="dxa"/>
            <w:shd w:val="clear" w:color="auto" w:fill="auto"/>
          </w:tcPr>
          <w:p w:rsidR="008F0728" w:rsidRPr="00DD3DBC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D3DBC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8F0728" w:rsidRPr="00AF3C2A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DD3DB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</w:tbl>
    <w:bookmarkEnd w:id="6"/>
    <w:p w:rsidR="00AF3C2A" w:rsidRPr="00335507" w:rsidRDefault="00AF3C2A" w:rsidP="00335507">
      <w:pPr>
        <w:spacing w:after="0"/>
        <w:rPr>
          <w:rFonts w:ascii="Times New Roman" w:hAnsi="Times New Roman"/>
          <w:color w:val="000000"/>
          <w:sz w:val="20"/>
          <w:szCs w:val="20"/>
          <w:vertAlign w:val="subscript"/>
        </w:rPr>
      </w:pPr>
      <w:r w:rsidRPr="00193F57">
        <w:rPr>
          <w:rFonts w:ascii="Times New Roman" w:hAnsi="Times New Roman"/>
          <w:color w:val="000000"/>
          <w:sz w:val="20"/>
          <w:szCs w:val="20"/>
          <w:vertAlign w:val="subscript"/>
        </w:rPr>
        <w:t xml:space="preserve">                </w:t>
      </w:r>
      <w:r w:rsidR="00372109" w:rsidRPr="00DF37CE">
        <w:rPr>
          <w:rFonts w:ascii="Times New Roman" w:hAnsi="Times New Roman"/>
          <w:sz w:val="20"/>
          <w:szCs w:val="20"/>
        </w:rPr>
        <w:t>Summary</w:t>
      </w:r>
      <w:r w:rsidR="007146CE">
        <w:rPr>
          <w:rFonts w:ascii="Times New Roman" w:hAnsi="Times New Roman"/>
          <w:sz w:val="20"/>
          <w:szCs w:val="20"/>
        </w:rPr>
        <w:t xml:space="preserve"> – 70.45% (31/44) samples gave the same conclusion from both assays</w:t>
      </w:r>
    </w:p>
    <w:p w:rsidR="00653455" w:rsidRPr="00372109" w:rsidRDefault="00AF3C2A" w:rsidP="00372109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193F57">
        <w:rPr>
          <w:rFonts w:ascii="Times New Roman" w:hAnsi="Times New Roman"/>
          <w:sz w:val="20"/>
          <w:szCs w:val="20"/>
        </w:rPr>
        <w:lastRenderedPageBreak/>
        <w:t xml:space="preserve">            </w:t>
      </w:r>
      <w:bookmarkStart w:id="7" w:name="_Toc362940732"/>
    </w:p>
    <w:p w:rsidR="00AF3C2A" w:rsidRPr="004F11E7" w:rsidRDefault="00AF3C2A" w:rsidP="00AF3C2A">
      <w:pPr>
        <w:pStyle w:val="Caption"/>
        <w:jc w:val="both"/>
        <w:rPr>
          <w:rFonts w:ascii="Times New Roman" w:hAnsi="Times New Roman"/>
          <w:color w:val="auto"/>
          <w:sz w:val="22"/>
          <w:szCs w:val="22"/>
        </w:rPr>
      </w:pPr>
      <w:r w:rsidRPr="004F11E7">
        <w:rPr>
          <w:rFonts w:ascii="Times New Roman" w:hAnsi="Times New Roman"/>
          <w:b w:val="0"/>
          <w:color w:val="auto"/>
          <w:sz w:val="22"/>
          <w:szCs w:val="22"/>
        </w:rPr>
        <w:t>Table</w:t>
      </w:r>
      <w:r w:rsidR="004F11E7"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 VII</w:t>
      </w:r>
      <w:r w:rsidRPr="004F11E7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: Percentage (%) and Mass (mg) quantities of results </w:t>
      </w:r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of </w:t>
      </w:r>
      <w:r w:rsidRPr="004F11E7">
        <w:rPr>
          <w:rFonts w:ascii="Times New Roman" w:hAnsi="Times New Roman"/>
          <w:color w:val="auto"/>
          <w:sz w:val="22"/>
          <w:szCs w:val="22"/>
        </w:rPr>
        <w:t>quinine</w:t>
      </w:r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 active pharmaceutical ingredient (API) by TLC and HPLC methods and their comparisons with the manufacturer’s claim and </w:t>
      </w:r>
      <w:proofErr w:type="spellStart"/>
      <w:r w:rsidRPr="004F11E7">
        <w:rPr>
          <w:rFonts w:ascii="Times New Roman" w:hAnsi="Times New Roman"/>
          <w:b w:val="0"/>
          <w:color w:val="auto"/>
          <w:sz w:val="22"/>
          <w:szCs w:val="22"/>
        </w:rPr>
        <w:t>pharmacopoeial</w:t>
      </w:r>
      <w:proofErr w:type="spellEnd"/>
      <w:r w:rsidRPr="004F11E7">
        <w:rPr>
          <w:rFonts w:ascii="Times New Roman" w:hAnsi="Times New Roman"/>
          <w:b w:val="0"/>
          <w:color w:val="auto"/>
          <w:sz w:val="22"/>
          <w:szCs w:val="22"/>
        </w:rPr>
        <w:t xml:space="preserve"> requirements.</w:t>
      </w:r>
      <w:r w:rsidRPr="004F11E7">
        <w:rPr>
          <w:rFonts w:ascii="Times New Roman" w:hAnsi="Times New Roman"/>
          <w:color w:val="auto"/>
          <w:sz w:val="22"/>
          <w:szCs w:val="22"/>
        </w:rPr>
        <w:t xml:space="preserve"> Quinine tablets must contain at least </w:t>
      </w:r>
      <w:r w:rsidRPr="004F11E7">
        <w:rPr>
          <w:rFonts w:ascii="Times New Roman" w:hAnsi="Times New Roman"/>
          <w:bCs w:val="0"/>
          <w:color w:val="auto"/>
          <w:sz w:val="22"/>
          <w:szCs w:val="22"/>
        </w:rPr>
        <w:t xml:space="preserve">90.0% </w:t>
      </w:r>
      <w:r w:rsidRPr="004F11E7">
        <w:rPr>
          <w:rFonts w:ascii="Times New Roman" w:hAnsi="Times New Roman"/>
          <w:color w:val="auto"/>
          <w:sz w:val="22"/>
          <w:szCs w:val="22"/>
        </w:rPr>
        <w:t xml:space="preserve">and at most </w:t>
      </w:r>
      <w:r w:rsidRPr="004F11E7">
        <w:rPr>
          <w:rFonts w:ascii="Times New Roman" w:hAnsi="Times New Roman"/>
          <w:bCs w:val="0"/>
          <w:color w:val="auto"/>
          <w:sz w:val="22"/>
          <w:szCs w:val="22"/>
        </w:rPr>
        <w:t xml:space="preserve">110.0% </w:t>
      </w:r>
      <w:r w:rsidRPr="004F11E7">
        <w:rPr>
          <w:rFonts w:ascii="Times New Roman" w:hAnsi="Times New Roman"/>
          <w:color w:val="auto"/>
          <w:sz w:val="22"/>
          <w:szCs w:val="22"/>
        </w:rPr>
        <w:t>of the labelled amount of Quinine on the pack</w:t>
      </w:r>
      <w:bookmarkEnd w:id="7"/>
      <w:r w:rsidRPr="004F11E7">
        <w:rPr>
          <w:rFonts w:ascii="Times New Roman" w:hAnsi="Times New Roman"/>
          <w:color w:val="auto"/>
          <w:sz w:val="22"/>
          <w:szCs w:val="22"/>
        </w:rPr>
        <w:t xml:space="preserve"> 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721"/>
        <w:gridCol w:w="1671"/>
        <w:gridCol w:w="1203"/>
        <w:gridCol w:w="1260"/>
        <w:gridCol w:w="1440"/>
        <w:gridCol w:w="1287"/>
        <w:gridCol w:w="1457"/>
        <w:gridCol w:w="850"/>
        <w:gridCol w:w="992"/>
        <w:gridCol w:w="1174"/>
        <w:gridCol w:w="1350"/>
      </w:tblGrid>
      <w:tr w:rsidR="008963FA" w:rsidRPr="008F0728" w:rsidTr="00335507">
        <w:trPr>
          <w:trHeight w:val="458"/>
        </w:trPr>
        <w:tc>
          <w:tcPr>
            <w:tcW w:w="721" w:type="dxa"/>
            <w:vMerge w:val="restart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671" w:type="dxa"/>
            <w:vMerge w:val="restart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6647" w:type="dxa"/>
            <w:gridSpan w:val="5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emi-quantitative TLC estimation of composition</w:t>
            </w:r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in % and mg quantities of dosage forms of quinine compared to the manufacturer’s label claim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 xml:space="preserve"> n = 6 for each solvent system, total n  = 12) 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Remarks based on TLC results</w:t>
            </w:r>
          </w:p>
        </w:tc>
        <w:tc>
          <w:tcPr>
            <w:tcW w:w="2166" w:type="dxa"/>
            <w:gridSpan w:val="2"/>
            <w:vMerge w:val="restart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 xml:space="preserve">HPLC determination of composition </w:t>
            </w:r>
            <w:r w:rsidRPr="008F072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of quinine dosage forms in % and mg quantities</w:t>
            </w: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(n = 6)</w:t>
            </w:r>
          </w:p>
        </w:tc>
        <w:tc>
          <w:tcPr>
            <w:tcW w:w="1350" w:type="dxa"/>
            <w:vMerge w:val="restart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Remarks based on HPLC results</w:t>
            </w:r>
          </w:p>
        </w:tc>
      </w:tr>
      <w:tr w:rsidR="008963FA" w:rsidRPr="008F0728" w:rsidTr="00335507">
        <w:trPr>
          <w:trHeight w:val="449"/>
        </w:trPr>
        <w:tc>
          <w:tcPr>
            <w:tcW w:w="721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3" w:type="dxa"/>
            <w:gridSpan w:val="2"/>
            <w:shd w:val="clear" w:color="auto" w:fill="auto"/>
          </w:tcPr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olvent system 1</w:t>
            </w:r>
          </w:p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Methanol: ammonia</w:t>
            </w:r>
          </w:p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0:1.5</w:t>
            </w:r>
          </w:p>
        </w:tc>
        <w:tc>
          <w:tcPr>
            <w:tcW w:w="2727" w:type="dxa"/>
            <w:gridSpan w:val="2"/>
            <w:shd w:val="clear" w:color="auto" w:fill="auto"/>
          </w:tcPr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Solvent system 2</w:t>
            </w:r>
          </w:p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Ethyl acetate: acetic acid: water</w:t>
            </w:r>
          </w:p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60:20:20</w:t>
            </w:r>
          </w:p>
        </w:tc>
        <w:tc>
          <w:tcPr>
            <w:tcW w:w="1457" w:type="dxa"/>
            <w:vMerge w:val="restart"/>
            <w:shd w:val="clear" w:color="auto" w:fill="auto"/>
          </w:tcPr>
          <w:p w:rsidR="008963FA" w:rsidRPr="008F0728" w:rsidRDefault="00620E37" w:rsidP="00620E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E82C3B">
              <w:rPr>
                <w:rFonts w:ascii="Times New Roman" w:hAnsi="Times New Roman"/>
                <w:b/>
                <w:sz w:val="16"/>
                <w:szCs w:val="16"/>
              </w:rPr>
              <w:t xml:space="preserve">Average 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Pr="00D64A09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6" w:type="dxa"/>
            <w:gridSpan w:val="2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963FA" w:rsidRPr="008F0728" w:rsidTr="00335507">
        <w:trPr>
          <w:trHeight w:val="233"/>
        </w:trPr>
        <w:tc>
          <w:tcPr>
            <w:tcW w:w="721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uto"/>
          </w:tcPr>
          <w:p w:rsidR="008963FA" w:rsidRPr="008F0728" w:rsidRDefault="00620E37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% range ±</w:t>
            </w:r>
            <w:proofErr w:type="spellStart"/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Q</w:t>
            </w:r>
            <w:r w:rsidR="008F0728"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uantity </w:t>
            </w: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% range </w:t>
            </w:r>
            <w:r w:rsidR="00620E37">
              <w:rPr>
                <w:rFonts w:ascii="Times New Roman" w:hAnsi="Times New Roman"/>
                <w:bCs/>
                <w:sz w:val="16"/>
                <w:szCs w:val="16"/>
              </w:rPr>
              <w:t>±</w:t>
            </w:r>
            <w:proofErr w:type="spellStart"/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287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Quantity </w:t>
            </w:r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>(mg)</w:t>
            </w:r>
          </w:p>
        </w:tc>
        <w:tc>
          <w:tcPr>
            <w:tcW w:w="1457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% </w:t>
            </w:r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 ±</w:t>
            </w:r>
            <w:proofErr w:type="spellStart"/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>rsd</w:t>
            </w:r>
            <w:proofErr w:type="spellEnd"/>
          </w:p>
        </w:tc>
        <w:tc>
          <w:tcPr>
            <w:tcW w:w="1174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Quantity</w:t>
            </w:r>
            <w:r w:rsidR="008963FA" w:rsidRPr="008F0728">
              <w:rPr>
                <w:rFonts w:ascii="Times New Roman" w:hAnsi="Times New Roman"/>
                <w:bCs/>
                <w:sz w:val="16"/>
                <w:szCs w:val="16"/>
              </w:rPr>
              <w:t xml:space="preserve"> (mg)</w:t>
            </w:r>
          </w:p>
        </w:tc>
        <w:tc>
          <w:tcPr>
            <w:tcW w:w="1350" w:type="dxa"/>
            <w:vMerge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963FA" w:rsidRPr="008F0728" w:rsidTr="00335507">
        <w:trPr>
          <w:trHeight w:val="161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V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2-112 ± 4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1-56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2-112 ± 4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1-56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07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3.7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09.7 ± 0.3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963FA" w:rsidRPr="008F0728" w:rsidTr="00335507">
        <w:trPr>
          <w:trHeight w:val="152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V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10-120 ± 5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5-60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3-113 ± 10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2-57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11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6.8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20 ± 1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963FA" w:rsidRPr="008F0728" w:rsidTr="00335507">
        <w:trPr>
          <w:trHeight w:val="143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V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4-114 ± 5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2-57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4-114 ± 5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2-57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09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4.6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12 ± 1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8963FA" w:rsidRPr="008F0728" w:rsidTr="00335507">
        <w:trPr>
          <w:trHeight w:val="134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V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7-117± 5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4-59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07-117± 5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4-59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12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4.5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12 ± 2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8963FA" w:rsidRPr="008F0728" w:rsidTr="00335507">
        <w:trPr>
          <w:trHeight w:val="197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R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30-140 ± 10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30-140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35-145 ± 5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35-145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37.5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5.5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291 ± 1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963FA" w:rsidRPr="008F0728" w:rsidTr="00335507">
        <w:trPr>
          <w:trHeight w:val="179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R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5-135 ± 5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5-135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5-135 ± 5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5-135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30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3.8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51 ± 1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963FA" w:rsidRPr="008F0728" w:rsidTr="00335507">
        <w:trPr>
          <w:trHeight w:val="170"/>
        </w:trPr>
        <w:tc>
          <w:tcPr>
            <w:tcW w:w="72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4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F0728">
              <w:rPr>
                <w:rFonts w:ascii="Times New Roman" w:hAnsi="Times New Roman"/>
                <w:sz w:val="16"/>
                <w:szCs w:val="16"/>
              </w:rPr>
              <w:t>R</w:t>
            </w:r>
            <w:r w:rsidRPr="008F0728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71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203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17-127± 5</w:t>
            </w:r>
          </w:p>
        </w:tc>
        <w:tc>
          <w:tcPr>
            <w:tcW w:w="126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17-127</w:t>
            </w:r>
          </w:p>
        </w:tc>
        <w:tc>
          <w:tcPr>
            <w:tcW w:w="1440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0-130 ± 0</w:t>
            </w:r>
          </w:p>
        </w:tc>
        <w:tc>
          <w:tcPr>
            <w:tcW w:w="1287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20-130</w:t>
            </w:r>
          </w:p>
        </w:tc>
        <w:tc>
          <w:tcPr>
            <w:tcW w:w="1457" w:type="dxa"/>
            <w:shd w:val="clear" w:color="auto" w:fill="auto"/>
          </w:tcPr>
          <w:p w:rsidR="008963FA" w:rsidRPr="008B0571" w:rsidRDefault="00FE3475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B0571">
              <w:rPr>
                <w:rFonts w:ascii="Times New Roman" w:hAnsi="Times New Roman"/>
                <w:sz w:val="16"/>
                <w:szCs w:val="16"/>
              </w:rPr>
              <w:t>123.0</w:t>
            </w:r>
            <w:r w:rsidR="00086CE5" w:rsidRPr="008B05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86CE5" w:rsidRPr="008B0571">
              <w:rPr>
                <w:rFonts w:ascii="Times New Roman" w:hAnsi="Times New Roman"/>
                <w:color w:val="000000"/>
                <w:sz w:val="16"/>
                <w:szCs w:val="16"/>
              </w:rPr>
              <w:t>± 2.0</w:t>
            </w:r>
          </w:p>
        </w:tc>
        <w:tc>
          <w:tcPr>
            <w:tcW w:w="8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92" w:type="dxa"/>
            <w:shd w:val="clear" w:color="auto" w:fill="auto"/>
          </w:tcPr>
          <w:p w:rsidR="008963FA" w:rsidRPr="008F0728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bCs/>
                <w:sz w:val="16"/>
                <w:szCs w:val="16"/>
              </w:rPr>
              <w:t>156 ± 2</w:t>
            </w:r>
          </w:p>
        </w:tc>
        <w:tc>
          <w:tcPr>
            <w:tcW w:w="1174" w:type="dxa"/>
            <w:shd w:val="clear" w:color="auto" w:fill="auto"/>
          </w:tcPr>
          <w:p w:rsidR="008963FA" w:rsidRPr="008F0728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F0728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350" w:type="dxa"/>
            <w:shd w:val="clear" w:color="auto" w:fill="auto"/>
          </w:tcPr>
          <w:p w:rsidR="008963FA" w:rsidRPr="008F0728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963FA" w:rsidRPr="007146CE" w:rsidTr="00335507">
        <w:trPr>
          <w:trHeight w:val="143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4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102 ± 4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963FA" w:rsidRPr="007146CE" w:rsidTr="00335507">
        <w:trPr>
          <w:trHeight w:val="134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4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56 ± 7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963FA" w:rsidRPr="007146CE" w:rsidTr="00335507">
        <w:trPr>
          <w:trHeight w:val="125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4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97 ± 4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963FA" w:rsidRPr="007146CE" w:rsidTr="00335507">
        <w:trPr>
          <w:trHeight w:val="116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3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110.4 ± 0.1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963FA" w:rsidRPr="007146CE" w:rsidTr="00335507">
        <w:trPr>
          <w:trHeight w:val="89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3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110.5 ± 0.1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963FA" w:rsidRPr="007146CE" w:rsidTr="00335507">
        <w:trPr>
          <w:trHeight w:val="80"/>
        </w:trPr>
        <w:tc>
          <w:tcPr>
            <w:tcW w:w="72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*3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7146CE">
              <w:rPr>
                <w:rFonts w:ascii="Times New Roman" w:hAnsi="Times New Roman"/>
                <w:sz w:val="16"/>
                <w:szCs w:val="16"/>
              </w:rPr>
              <w:t>Q</w:t>
            </w:r>
            <w:r w:rsidRPr="007146C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71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203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shd w:val="clear" w:color="auto" w:fill="auto"/>
          </w:tcPr>
          <w:p w:rsidR="008963FA" w:rsidRPr="007146CE" w:rsidRDefault="008963FA" w:rsidP="008F0728">
            <w:pPr>
              <w:pStyle w:val="Default"/>
              <w:jc w:val="both"/>
              <w:rPr>
                <w:bCs/>
                <w:color w:val="auto"/>
                <w:sz w:val="16"/>
                <w:szCs w:val="16"/>
              </w:rPr>
            </w:pPr>
            <w:r w:rsidRPr="007146CE">
              <w:rPr>
                <w:bCs/>
                <w:color w:val="auto"/>
                <w:sz w:val="16"/>
                <w:szCs w:val="16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8963FA" w:rsidRPr="007146CE" w:rsidRDefault="008963FA" w:rsidP="008F0728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Cs/>
                <w:sz w:val="16"/>
                <w:szCs w:val="16"/>
              </w:rPr>
              <w:t>122.1 ± 0.8</w:t>
            </w:r>
          </w:p>
        </w:tc>
        <w:tc>
          <w:tcPr>
            <w:tcW w:w="1174" w:type="dxa"/>
            <w:shd w:val="clear" w:color="auto" w:fill="auto"/>
          </w:tcPr>
          <w:p w:rsidR="008963FA" w:rsidRPr="007146CE" w:rsidRDefault="008963FA" w:rsidP="008F0728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146CE"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350" w:type="dxa"/>
            <w:shd w:val="clear" w:color="auto" w:fill="auto"/>
          </w:tcPr>
          <w:p w:rsidR="008963FA" w:rsidRPr="007146CE" w:rsidRDefault="008F0728" w:rsidP="008F072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146CE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5A0EAE" w:rsidRDefault="00FC5109" w:rsidP="007146CE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7146CE">
        <w:rPr>
          <w:rFonts w:ascii="Times New Roman" w:hAnsi="Times New Roman"/>
          <w:sz w:val="20"/>
          <w:szCs w:val="20"/>
        </w:rPr>
        <w:t xml:space="preserve">* </w:t>
      </w:r>
      <w:proofErr w:type="gramStart"/>
      <w:r w:rsidRPr="007146CE">
        <w:rPr>
          <w:rFonts w:ascii="Times New Roman" w:hAnsi="Times New Roman"/>
          <w:sz w:val="20"/>
          <w:szCs w:val="20"/>
        </w:rPr>
        <w:t>samples</w:t>
      </w:r>
      <w:proofErr w:type="gramEnd"/>
      <w:r w:rsidRPr="007146CE">
        <w:rPr>
          <w:rFonts w:ascii="Times New Roman" w:hAnsi="Times New Roman"/>
          <w:sz w:val="20"/>
          <w:szCs w:val="20"/>
        </w:rPr>
        <w:t xml:space="preserve"> could not be analysed by SQ-TLC due to technical reasons</w:t>
      </w:r>
    </w:p>
    <w:p w:rsidR="00372109" w:rsidRDefault="00372109" w:rsidP="00B97EAC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372109" w:rsidRDefault="00372109" w:rsidP="007146CE">
      <w:pPr>
        <w:spacing w:after="0"/>
        <w:rPr>
          <w:rFonts w:ascii="Times New Roman" w:hAnsi="Times New Roman"/>
          <w:sz w:val="20"/>
          <w:szCs w:val="20"/>
        </w:rPr>
      </w:pPr>
      <w:r w:rsidRPr="00DF37CE">
        <w:rPr>
          <w:rFonts w:ascii="Times New Roman" w:hAnsi="Times New Roman"/>
          <w:sz w:val="20"/>
          <w:szCs w:val="20"/>
        </w:rPr>
        <w:t>Summary</w:t>
      </w:r>
      <w:r w:rsidR="007146CE">
        <w:rPr>
          <w:rFonts w:ascii="Times New Roman" w:hAnsi="Times New Roman"/>
          <w:sz w:val="20"/>
          <w:szCs w:val="20"/>
        </w:rPr>
        <w:t xml:space="preserve"> 71.43% (5/7) samples gave the same conclusion for both assays</w:t>
      </w:r>
    </w:p>
    <w:p w:rsidR="00372109" w:rsidRDefault="00372109" w:rsidP="00B97EAC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sectPr w:rsidR="00372109" w:rsidSect="00AF3C2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322" w:rsidRDefault="00EB0322" w:rsidP="00B97EAC">
      <w:pPr>
        <w:spacing w:after="0" w:line="240" w:lineRule="auto"/>
      </w:pPr>
      <w:r>
        <w:separator/>
      </w:r>
    </w:p>
  </w:endnote>
  <w:endnote w:type="continuationSeparator" w:id="0">
    <w:p w:rsidR="00EB0322" w:rsidRDefault="00EB0322" w:rsidP="00B9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750157"/>
      <w:docPartObj>
        <w:docPartGallery w:val="Page Numbers (Bottom of Page)"/>
        <w:docPartUnique/>
      </w:docPartObj>
    </w:sdtPr>
    <w:sdtEndPr/>
    <w:sdtContent>
      <w:p w:rsidR="005D7407" w:rsidRDefault="005D74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7D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7407" w:rsidRDefault="005D7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322" w:rsidRDefault="00EB0322" w:rsidP="00B97EAC">
      <w:pPr>
        <w:spacing w:after="0" w:line="240" w:lineRule="auto"/>
      </w:pPr>
      <w:r>
        <w:separator/>
      </w:r>
    </w:p>
  </w:footnote>
  <w:footnote w:type="continuationSeparator" w:id="0">
    <w:p w:rsidR="00EB0322" w:rsidRDefault="00EB0322" w:rsidP="00B97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D755C"/>
    <w:multiLevelType w:val="hybridMultilevel"/>
    <w:tmpl w:val="03E2759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FE6AFF"/>
    <w:multiLevelType w:val="hybridMultilevel"/>
    <w:tmpl w:val="D6CE2AC2"/>
    <w:lvl w:ilvl="0" w:tplc="154C63F2">
      <w:start w:val="1"/>
      <w:numFmt w:val="lowerRoman"/>
      <w:lvlText w:val="%1."/>
      <w:lvlJc w:val="left"/>
      <w:pPr>
        <w:ind w:left="1080" w:hanging="72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395605"/>
    <w:multiLevelType w:val="multilevel"/>
    <w:tmpl w:val="75469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E52720"/>
    <w:multiLevelType w:val="multilevel"/>
    <w:tmpl w:val="0DC0D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87F62DC"/>
    <w:multiLevelType w:val="multilevel"/>
    <w:tmpl w:val="E156555A"/>
    <w:lvl w:ilvl="0">
      <w:start w:val="1"/>
      <w:numFmt w:val="decimal"/>
      <w:pStyle w:val="Heading1"/>
      <w:lvlText w:val="%1"/>
      <w:lvlJc w:val="left"/>
      <w:pPr>
        <w:ind w:left="1872" w:hanging="432"/>
      </w:pPr>
    </w:lvl>
    <w:lvl w:ilvl="1">
      <w:start w:val="1"/>
      <w:numFmt w:val="decimal"/>
      <w:pStyle w:val="Heading2"/>
      <w:lvlText w:val="%2"/>
      <w:lvlJc w:val="left"/>
      <w:pPr>
        <w:ind w:left="576" w:hanging="576"/>
      </w:pPr>
      <w:rPr>
        <w:rFonts w:ascii="Times New Roman" w:eastAsia="Times New Roman" w:hAnsi="Times New Roman"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E5E2942"/>
    <w:multiLevelType w:val="hybridMultilevel"/>
    <w:tmpl w:val="EBEA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B11FD"/>
    <w:multiLevelType w:val="hybridMultilevel"/>
    <w:tmpl w:val="3DC2877A"/>
    <w:lvl w:ilvl="0" w:tplc="1CC62D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36D01"/>
    <w:multiLevelType w:val="hybridMultilevel"/>
    <w:tmpl w:val="666EF470"/>
    <w:lvl w:ilvl="0" w:tplc="0B365B6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A10615"/>
    <w:multiLevelType w:val="hybridMultilevel"/>
    <w:tmpl w:val="272E7D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F31004"/>
    <w:multiLevelType w:val="multilevel"/>
    <w:tmpl w:val="2786A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603892"/>
    <w:multiLevelType w:val="hybridMultilevel"/>
    <w:tmpl w:val="98E8A520"/>
    <w:lvl w:ilvl="0" w:tplc="46D4BE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1C35CC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33D52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BC1828"/>
    <w:multiLevelType w:val="hybridMultilevel"/>
    <w:tmpl w:val="FAB20F36"/>
    <w:lvl w:ilvl="0" w:tplc="038ED5E2">
      <w:start w:val="1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552530FC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A85F44"/>
    <w:multiLevelType w:val="hybridMultilevel"/>
    <w:tmpl w:val="18F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0A2EA5"/>
    <w:multiLevelType w:val="multilevel"/>
    <w:tmpl w:val="4CD866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FA34AFA"/>
    <w:multiLevelType w:val="hybridMultilevel"/>
    <w:tmpl w:val="4B00C078"/>
    <w:lvl w:ilvl="0" w:tplc="84A41246">
      <w:start w:val="1"/>
      <w:numFmt w:val="decimal"/>
      <w:lvlText w:val="%1."/>
      <w:lvlJc w:val="left"/>
      <w:pPr>
        <w:ind w:left="223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52" w:hanging="360"/>
      </w:pPr>
    </w:lvl>
    <w:lvl w:ilvl="2" w:tplc="0809001B" w:tentative="1">
      <w:start w:val="1"/>
      <w:numFmt w:val="lowerRoman"/>
      <w:lvlText w:val="%3."/>
      <w:lvlJc w:val="right"/>
      <w:pPr>
        <w:ind w:left="3672" w:hanging="180"/>
      </w:pPr>
    </w:lvl>
    <w:lvl w:ilvl="3" w:tplc="0809000F" w:tentative="1">
      <w:start w:val="1"/>
      <w:numFmt w:val="decimal"/>
      <w:lvlText w:val="%4."/>
      <w:lvlJc w:val="left"/>
      <w:pPr>
        <w:ind w:left="4392" w:hanging="360"/>
      </w:pPr>
    </w:lvl>
    <w:lvl w:ilvl="4" w:tplc="08090019" w:tentative="1">
      <w:start w:val="1"/>
      <w:numFmt w:val="lowerLetter"/>
      <w:lvlText w:val="%5."/>
      <w:lvlJc w:val="left"/>
      <w:pPr>
        <w:ind w:left="5112" w:hanging="360"/>
      </w:pPr>
    </w:lvl>
    <w:lvl w:ilvl="5" w:tplc="0809001B" w:tentative="1">
      <w:start w:val="1"/>
      <w:numFmt w:val="lowerRoman"/>
      <w:lvlText w:val="%6."/>
      <w:lvlJc w:val="right"/>
      <w:pPr>
        <w:ind w:left="5832" w:hanging="180"/>
      </w:pPr>
    </w:lvl>
    <w:lvl w:ilvl="6" w:tplc="0809000F" w:tentative="1">
      <w:start w:val="1"/>
      <w:numFmt w:val="decimal"/>
      <w:lvlText w:val="%7."/>
      <w:lvlJc w:val="left"/>
      <w:pPr>
        <w:ind w:left="6552" w:hanging="360"/>
      </w:pPr>
    </w:lvl>
    <w:lvl w:ilvl="7" w:tplc="08090019" w:tentative="1">
      <w:start w:val="1"/>
      <w:numFmt w:val="lowerLetter"/>
      <w:lvlText w:val="%8."/>
      <w:lvlJc w:val="left"/>
      <w:pPr>
        <w:ind w:left="7272" w:hanging="360"/>
      </w:pPr>
    </w:lvl>
    <w:lvl w:ilvl="8" w:tplc="08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8" w15:restartNumberingAfterBreak="0">
    <w:nsid w:val="60514BD2"/>
    <w:multiLevelType w:val="hybridMultilevel"/>
    <w:tmpl w:val="D65C3454"/>
    <w:lvl w:ilvl="0" w:tplc="C130C9E8">
      <w:start w:val="1"/>
      <w:numFmt w:val="lowerLetter"/>
      <w:lvlText w:val="%1)"/>
      <w:lvlJc w:val="left"/>
      <w:pPr>
        <w:ind w:left="720" w:hanging="360"/>
      </w:pPr>
      <w:rPr>
        <w:rFonts w:eastAsia="Calibri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E26FEF"/>
    <w:multiLevelType w:val="hybridMultilevel"/>
    <w:tmpl w:val="F6E09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EE291C"/>
    <w:multiLevelType w:val="hybridMultilevel"/>
    <w:tmpl w:val="AEC444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9A7BDC"/>
    <w:multiLevelType w:val="hybridMultilevel"/>
    <w:tmpl w:val="CBD8C9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7374AA"/>
    <w:multiLevelType w:val="hybridMultilevel"/>
    <w:tmpl w:val="6E58AE2A"/>
    <w:lvl w:ilvl="0" w:tplc="F2484C58">
      <w:start w:val="1"/>
      <w:numFmt w:val="lowerLetter"/>
      <w:lvlText w:val="%1."/>
      <w:lvlJc w:val="left"/>
      <w:pPr>
        <w:ind w:left="117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3" w15:restartNumberingAfterBreak="0">
    <w:nsid w:val="6CED7F72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831AE8"/>
    <w:multiLevelType w:val="hybridMultilevel"/>
    <w:tmpl w:val="BE38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F17462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6F0B34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147577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1"/>
  </w:num>
  <w:num w:numId="4">
    <w:abstractNumId w:val="18"/>
  </w:num>
  <w:num w:numId="5">
    <w:abstractNumId w:val="8"/>
  </w:num>
  <w:num w:numId="6">
    <w:abstractNumId w:val="10"/>
  </w:num>
  <w:num w:numId="7">
    <w:abstractNumId w:val="13"/>
  </w:num>
  <w:num w:numId="8">
    <w:abstractNumId w:val="4"/>
  </w:num>
  <w:num w:numId="9">
    <w:abstractNumId w:val="19"/>
  </w:num>
  <w:num w:numId="10">
    <w:abstractNumId w:val="23"/>
  </w:num>
  <w:num w:numId="11">
    <w:abstractNumId w:val="24"/>
  </w:num>
  <w:num w:numId="12">
    <w:abstractNumId w:val="11"/>
  </w:num>
  <w:num w:numId="13">
    <w:abstractNumId w:val="5"/>
  </w:num>
  <w:num w:numId="14">
    <w:abstractNumId w:val="0"/>
  </w:num>
  <w:num w:numId="15">
    <w:abstractNumId w:val="15"/>
  </w:num>
  <w:num w:numId="16">
    <w:abstractNumId w:val="14"/>
  </w:num>
  <w:num w:numId="17">
    <w:abstractNumId w:val="27"/>
  </w:num>
  <w:num w:numId="18">
    <w:abstractNumId w:val="25"/>
  </w:num>
  <w:num w:numId="19">
    <w:abstractNumId w:val="26"/>
  </w:num>
  <w:num w:numId="20">
    <w:abstractNumId w:val="9"/>
  </w:num>
  <w:num w:numId="21">
    <w:abstractNumId w:val="2"/>
  </w:num>
  <w:num w:numId="22">
    <w:abstractNumId w:val="6"/>
  </w:num>
  <w:num w:numId="23">
    <w:abstractNumId w:val="20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17"/>
  </w:num>
  <w:num w:numId="27">
    <w:abstractNumId w:val="12"/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C2A"/>
    <w:rsid w:val="000015BA"/>
    <w:rsid w:val="000375BB"/>
    <w:rsid w:val="00080A73"/>
    <w:rsid w:val="00086CE5"/>
    <w:rsid w:val="000F3FFF"/>
    <w:rsid w:val="00127DB3"/>
    <w:rsid w:val="0013378E"/>
    <w:rsid w:val="001A3AED"/>
    <w:rsid w:val="001A5A75"/>
    <w:rsid w:val="001D71EF"/>
    <w:rsid w:val="001F2A81"/>
    <w:rsid w:val="002F5395"/>
    <w:rsid w:val="00302150"/>
    <w:rsid w:val="00335507"/>
    <w:rsid w:val="00346E3A"/>
    <w:rsid w:val="00356962"/>
    <w:rsid w:val="00372109"/>
    <w:rsid w:val="003C4FC5"/>
    <w:rsid w:val="003D53D2"/>
    <w:rsid w:val="003F3124"/>
    <w:rsid w:val="00460389"/>
    <w:rsid w:val="00480D1F"/>
    <w:rsid w:val="004A46FD"/>
    <w:rsid w:val="004F11E7"/>
    <w:rsid w:val="00500738"/>
    <w:rsid w:val="00535DD7"/>
    <w:rsid w:val="00536C36"/>
    <w:rsid w:val="00540BE9"/>
    <w:rsid w:val="00572D3C"/>
    <w:rsid w:val="0057593E"/>
    <w:rsid w:val="005A0EAE"/>
    <w:rsid w:val="005A6571"/>
    <w:rsid w:val="005D7407"/>
    <w:rsid w:val="005F1FCB"/>
    <w:rsid w:val="00607C57"/>
    <w:rsid w:val="00620E37"/>
    <w:rsid w:val="00650840"/>
    <w:rsid w:val="00653455"/>
    <w:rsid w:val="00672426"/>
    <w:rsid w:val="00681760"/>
    <w:rsid w:val="006C6580"/>
    <w:rsid w:val="006D31E0"/>
    <w:rsid w:val="006E3C5C"/>
    <w:rsid w:val="00712CF3"/>
    <w:rsid w:val="007146CE"/>
    <w:rsid w:val="007229DC"/>
    <w:rsid w:val="00734D15"/>
    <w:rsid w:val="007429E8"/>
    <w:rsid w:val="007C085A"/>
    <w:rsid w:val="007D76AB"/>
    <w:rsid w:val="007F7DD8"/>
    <w:rsid w:val="008272C9"/>
    <w:rsid w:val="008329AC"/>
    <w:rsid w:val="008376CD"/>
    <w:rsid w:val="008440CB"/>
    <w:rsid w:val="00857301"/>
    <w:rsid w:val="00864248"/>
    <w:rsid w:val="008963FA"/>
    <w:rsid w:val="008A5434"/>
    <w:rsid w:val="008B0571"/>
    <w:rsid w:val="008E3128"/>
    <w:rsid w:val="008F0728"/>
    <w:rsid w:val="008F42A5"/>
    <w:rsid w:val="009331B2"/>
    <w:rsid w:val="00973C03"/>
    <w:rsid w:val="00986DDE"/>
    <w:rsid w:val="00987D6F"/>
    <w:rsid w:val="009A5E07"/>
    <w:rsid w:val="009B5936"/>
    <w:rsid w:val="009D1042"/>
    <w:rsid w:val="00A747DF"/>
    <w:rsid w:val="00A83E13"/>
    <w:rsid w:val="00AC7A80"/>
    <w:rsid w:val="00AF3C2A"/>
    <w:rsid w:val="00B03E8F"/>
    <w:rsid w:val="00B15171"/>
    <w:rsid w:val="00B16635"/>
    <w:rsid w:val="00B20793"/>
    <w:rsid w:val="00B3215E"/>
    <w:rsid w:val="00B553BE"/>
    <w:rsid w:val="00B67A7D"/>
    <w:rsid w:val="00B9651E"/>
    <w:rsid w:val="00B97EAC"/>
    <w:rsid w:val="00BC246E"/>
    <w:rsid w:val="00BF2D99"/>
    <w:rsid w:val="00C16ABC"/>
    <w:rsid w:val="00C25294"/>
    <w:rsid w:val="00C374B2"/>
    <w:rsid w:val="00C42763"/>
    <w:rsid w:val="00C547D1"/>
    <w:rsid w:val="00C6192A"/>
    <w:rsid w:val="00C65C46"/>
    <w:rsid w:val="00C7640F"/>
    <w:rsid w:val="00CA5AEC"/>
    <w:rsid w:val="00CD60FF"/>
    <w:rsid w:val="00CF7C79"/>
    <w:rsid w:val="00D32F77"/>
    <w:rsid w:val="00D45508"/>
    <w:rsid w:val="00D64A09"/>
    <w:rsid w:val="00D85D8A"/>
    <w:rsid w:val="00D917CF"/>
    <w:rsid w:val="00D92E48"/>
    <w:rsid w:val="00DA6625"/>
    <w:rsid w:val="00DC4711"/>
    <w:rsid w:val="00DD3DBC"/>
    <w:rsid w:val="00DE1B43"/>
    <w:rsid w:val="00DE1DE1"/>
    <w:rsid w:val="00DE4CDB"/>
    <w:rsid w:val="00DE4EE3"/>
    <w:rsid w:val="00DF37CE"/>
    <w:rsid w:val="00E11C04"/>
    <w:rsid w:val="00E82C3B"/>
    <w:rsid w:val="00E9280F"/>
    <w:rsid w:val="00E96F64"/>
    <w:rsid w:val="00EA23AD"/>
    <w:rsid w:val="00EA6F27"/>
    <w:rsid w:val="00EB0322"/>
    <w:rsid w:val="00ED1F4C"/>
    <w:rsid w:val="00EE422F"/>
    <w:rsid w:val="00F37A1A"/>
    <w:rsid w:val="00F72DF4"/>
    <w:rsid w:val="00FA2645"/>
    <w:rsid w:val="00FA5CE8"/>
    <w:rsid w:val="00FC5109"/>
    <w:rsid w:val="00FE00EC"/>
    <w:rsid w:val="00FE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08CBB3-39E3-4E9B-9837-574F06087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C2A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C2A"/>
    <w:pPr>
      <w:keepNext/>
      <w:numPr>
        <w:numId w:val="8"/>
      </w:numPr>
      <w:spacing w:before="240" w:after="60" w:line="360" w:lineRule="auto"/>
      <w:jc w:val="center"/>
      <w:outlineLvl w:val="0"/>
    </w:pPr>
    <w:rPr>
      <w:rFonts w:ascii="Times New Roman" w:eastAsia="Times New Roman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F3C2A"/>
    <w:pPr>
      <w:keepNext/>
      <w:numPr>
        <w:ilvl w:val="1"/>
        <w:numId w:val="8"/>
      </w:numPr>
      <w:spacing w:before="240" w:after="60"/>
      <w:outlineLvl w:val="1"/>
    </w:pPr>
    <w:rPr>
      <w:rFonts w:ascii="Times New Roman" w:eastAsia="Times New Roman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C2A"/>
    <w:pPr>
      <w:keepNext/>
      <w:keepLines/>
      <w:numPr>
        <w:ilvl w:val="2"/>
        <w:numId w:val="8"/>
      </w:numPr>
      <w:spacing w:before="200" w:after="240"/>
      <w:outlineLvl w:val="2"/>
    </w:pPr>
    <w:rPr>
      <w:rFonts w:ascii="Times New Roman" w:eastAsia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3C2A"/>
    <w:pPr>
      <w:keepNext/>
      <w:keepLines/>
      <w:numPr>
        <w:ilvl w:val="3"/>
        <w:numId w:val="8"/>
      </w:numPr>
      <w:spacing w:before="200" w:after="0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3C2A"/>
    <w:pPr>
      <w:keepNext/>
      <w:keepLines/>
      <w:numPr>
        <w:ilvl w:val="4"/>
        <w:numId w:val="8"/>
      </w:numPr>
      <w:spacing w:before="200" w:after="0"/>
      <w:outlineLvl w:val="4"/>
    </w:pPr>
    <w:rPr>
      <w:rFonts w:ascii="Times New Roman" w:eastAsia="Times New Roman" w:hAnsi="Times New Roman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3C2A"/>
    <w:pPr>
      <w:keepNext/>
      <w:keepLines/>
      <w:numPr>
        <w:ilvl w:val="5"/>
        <w:numId w:val="8"/>
      </w:numPr>
      <w:spacing w:before="200" w:after="0"/>
      <w:outlineLvl w:val="5"/>
    </w:pPr>
    <w:rPr>
      <w:rFonts w:ascii="Times New Roman" w:eastAsia="Times New Roman" w:hAnsi="Times New Roman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F3C2A"/>
    <w:pPr>
      <w:keepNext/>
      <w:keepLines/>
      <w:numPr>
        <w:ilvl w:val="6"/>
        <w:numId w:val="8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C2A"/>
    <w:pPr>
      <w:keepNext/>
      <w:keepLines/>
      <w:numPr>
        <w:ilvl w:val="7"/>
        <w:numId w:val="8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C2A"/>
    <w:pPr>
      <w:keepNext/>
      <w:keepLines/>
      <w:numPr>
        <w:ilvl w:val="8"/>
        <w:numId w:val="8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C2A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F3C2A"/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F3C2A"/>
    <w:rPr>
      <w:rFonts w:ascii="Times New Roman" w:eastAsia="Times New Roman" w:hAnsi="Times New Roman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F3C2A"/>
    <w:rPr>
      <w:rFonts w:ascii="Times New Roman" w:eastAsia="Times New Roman" w:hAnsi="Times New Roman" w:cs="Times New Roman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F3C2A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F3C2A"/>
    <w:rPr>
      <w:rFonts w:ascii="Times New Roman" w:eastAsia="Times New Roman" w:hAnsi="Times New Roman" w:cs="Times New Roman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F3C2A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C2A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C2A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F3C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3C2A"/>
    <w:rPr>
      <w:rFonts w:ascii="Times New Roman" w:hAnsi="Times New Roman" w:cs="Times New Roman" w:hint="default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3C2A"/>
    <w:pPr>
      <w:spacing w:before="100" w:beforeAutospacing="1" w:after="100" w:afterAutospacing="1" w:line="336" w:lineRule="auto"/>
    </w:pPr>
    <w:rPr>
      <w:rFonts w:ascii="Verdana" w:eastAsia="Times New Roman" w:hAnsi="Verdana"/>
      <w:color w:val="000000"/>
      <w:sz w:val="18"/>
      <w:szCs w:val="18"/>
    </w:rPr>
  </w:style>
  <w:style w:type="paragraph" w:customStyle="1" w:styleId="Default">
    <w:name w:val="Default"/>
    <w:rsid w:val="00AF3C2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BodyTextIndent">
    <w:name w:val="Body Text Indent"/>
    <w:basedOn w:val="Normal"/>
    <w:link w:val="BodyTextIndentChar"/>
    <w:rsid w:val="00AF3C2A"/>
    <w:pPr>
      <w:spacing w:after="0" w:line="240" w:lineRule="auto"/>
      <w:ind w:left="72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AF3C2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AF3C2A"/>
    <w:pPr>
      <w:spacing w:after="0" w:line="240" w:lineRule="auto"/>
      <w:ind w:left="708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AF3C2A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AF3C2A"/>
    <w:pPr>
      <w:spacing w:after="0" w:line="240" w:lineRule="auto"/>
      <w:ind w:left="108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AF3C2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link w:val="SubtitleChar"/>
    <w:qFormat/>
    <w:rsid w:val="00AF3C2A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fr-FR"/>
    </w:rPr>
  </w:style>
  <w:style w:type="character" w:customStyle="1" w:styleId="SubtitleChar">
    <w:name w:val="Subtitle Char"/>
    <w:basedOn w:val="DefaultParagraphFont"/>
    <w:link w:val="Subtitle"/>
    <w:rsid w:val="00AF3C2A"/>
    <w:rPr>
      <w:rFonts w:ascii="Times New Roman" w:eastAsia="Times New Roman" w:hAnsi="Times New Roman" w:cs="Times New Roman"/>
      <w:b/>
      <w:bCs/>
      <w:sz w:val="24"/>
      <w:szCs w:val="24"/>
      <w:lang w:val="fr-FR"/>
    </w:rPr>
  </w:style>
  <w:style w:type="character" w:customStyle="1" w:styleId="hl1">
    <w:name w:val="hl1"/>
    <w:basedOn w:val="DefaultParagraphFont"/>
    <w:rsid w:val="00AF3C2A"/>
    <w:rPr>
      <w:shd w:val="clear" w:color="auto" w:fill="FFFF7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C2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2A"/>
    <w:rPr>
      <w:rFonts w:ascii="Tahoma" w:eastAsia="Times New Roman" w:hAnsi="Tahoma" w:cs="Tahoma"/>
      <w:sz w:val="16"/>
      <w:szCs w:val="16"/>
      <w:lang w:val="en-GB"/>
    </w:rPr>
  </w:style>
  <w:style w:type="character" w:customStyle="1" w:styleId="mw-headline">
    <w:name w:val="mw-headline"/>
    <w:basedOn w:val="DefaultParagraphFont"/>
    <w:rsid w:val="00AF3C2A"/>
  </w:style>
  <w:style w:type="character" w:customStyle="1" w:styleId="apple-converted-space">
    <w:name w:val="apple-converted-space"/>
    <w:basedOn w:val="DefaultParagraphFont"/>
    <w:rsid w:val="00AF3C2A"/>
  </w:style>
  <w:style w:type="paragraph" w:customStyle="1" w:styleId="description">
    <w:name w:val="description"/>
    <w:basedOn w:val="Normal"/>
    <w:rsid w:val="00AF3C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uthors">
    <w:name w:val="authors"/>
    <w:basedOn w:val="DefaultParagraphFont"/>
    <w:rsid w:val="00AF3C2A"/>
  </w:style>
  <w:style w:type="character" w:customStyle="1" w:styleId="HeaderChar">
    <w:name w:val="Header Char"/>
    <w:basedOn w:val="DefaultParagraphFont"/>
    <w:link w:val="Header"/>
    <w:uiPriority w:val="99"/>
    <w:rsid w:val="00AF3C2A"/>
    <w:rPr>
      <w:rFonts w:ascii="Lucida Sans Unicode" w:eastAsia="Times New Roman" w:hAnsi="Lucida Sans Unicode" w:cs="Times New Roman"/>
    </w:rPr>
  </w:style>
  <w:style w:type="paragraph" w:styleId="Header">
    <w:name w:val="header"/>
    <w:basedOn w:val="Normal"/>
    <w:link w:val="HeaderChar"/>
    <w:uiPriority w:val="99"/>
    <w:unhideWhenUsed/>
    <w:rsid w:val="00AF3C2A"/>
    <w:pPr>
      <w:tabs>
        <w:tab w:val="center" w:pos="4680"/>
        <w:tab w:val="right" w:pos="9360"/>
      </w:tabs>
    </w:pPr>
    <w:rPr>
      <w:rFonts w:ascii="Lucida Sans Unicode" w:eastAsia="Times New Roman" w:hAnsi="Lucida Sans Unicode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AF3C2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C2A"/>
    <w:pPr>
      <w:tabs>
        <w:tab w:val="center" w:pos="4680"/>
        <w:tab w:val="right" w:pos="9360"/>
      </w:tabs>
    </w:pPr>
    <w:rPr>
      <w:rFonts w:ascii="Lucida Sans Unicode" w:eastAsia="Times New Roman" w:hAnsi="Lucida Sans Unicode"/>
    </w:rPr>
  </w:style>
  <w:style w:type="character" w:customStyle="1" w:styleId="FooterChar">
    <w:name w:val="Footer Char"/>
    <w:basedOn w:val="DefaultParagraphFont"/>
    <w:link w:val="Footer"/>
    <w:uiPriority w:val="99"/>
    <w:rsid w:val="00AF3C2A"/>
    <w:rPr>
      <w:rFonts w:ascii="Lucida Sans Unicode" w:eastAsia="Times New Roman" w:hAnsi="Lucida Sans Unicode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F3C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F3C2A"/>
    <w:rPr>
      <w:rFonts w:ascii="Calibri" w:eastAsia="Calibri" w:hAnsi="Calibri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AF3C2A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3C2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F3C2A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AF3C2A"/>
    <w:rPr>
      <w:rFonts w:ascii="Calibri" w:eastAsia="Calibri" w:hAnsi="Calibri" w:cs="Times New Roman"/>
      <w:sz w:val="20"/>
      <w:szCs w:val="20"/>
      <w:lang w:val="en-GB"/>
    </w:rPr>
  </w:style>
  <w:style w:type="paragraph" w:styleId="NoSpacing">
    <w:name w:val="No Spacing"/>
    <w:uiPriority w:val="1"/>
    <w:qFormat/>
    <w:rsid w:val="00AF3C2A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ls-dropbottoml">
    <w:name w:val="pls-dropbottoml"/>
    <w:basedOn w:val="Normal"/>
    <w:rsid w:val="00AF3C2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C2A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C2A"/>
    <w:pPr>
      <w:spacing w:line="240" w:lineRule="auto"/>
    </w:pPr>
    <w:rPr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AF3C2A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A"/>
    <w:rPr>
      <w:rFonts w:ascii="Calibri" w:eastAsia="Calibri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F3C2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AF3C2A"/>
    <w:pPr>
      <w:spacing w:after="0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3C2A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qFormat/>
    <w:rsid w:val="00AF3C2A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F3C2A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F3C2A"/>
    <w:pPr>
      <w:spacing w:after="120" w:line="480" w:lineRule="auto"/>
    </w:pPr>
    <w:rPr>
      <w:rFonts w:ascii="Times New Roman" w:eastAsia="Times New Roman" w:hAnsi="Times New Roman" w:cstheme="minorBidi"/>
      <w:sz w:val="24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AF3C2A"/>
    <w:rPr>
      <w:rFonts w:ascii="Calibri" w:eastAsia="Calibri" w:hAnsi="Calibri" w:cs="Times New Roman"/>
      <w:lang w:val="en-GB"/>
    </w:rPr>
  </w:style>
  <w:style w:type="character" w:customStyle="1" w:styleId="name">
    <w:name w:val="name"/>
    <w:basedOn w:val="DefaultParagraphFont"/>
    <w:rsid w:val="00AF3C2A"/>
  </w:style>
  <w:style w:type="character" w:customStyle="1" w:styleId="wbr1">
    <w:name w:val="wbr1"/>
    <w:basedOn w:val="DefaultParagraphFont"/>
    <w:rsid w:val="00AF3C2A"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customStyle="1" w:styleId="nlmfpage">
    <w:name w:val="nlm_fpage"/>
    <w:basedOn w:val="DefaultParagraphFont"/>
    <w:rsid w:val="00AF3C2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3C2A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3C2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AF3C2A"/>
    <w:rPr>
      <w:rFonts w:ascii="Segoe UI" w:eastAsia="Calibri" w:hAnsi="Segoe UI" w:cs="Segoe UI"/>
      <w:sz w:val="16"/>
      <w:szCs w:val="16"/>
      <w:lang w:val="en-GB"/>
    </w:rPr>
  </w:style>
  <w:style w:type="character" w:customStyle="1" w:styleId="citation">
    <w:name w:val="citation"/>
    <w:basedOn w:val="DefaultParagraphFont"/>
    <w:rsid w:val="00AF3C2A"/>
  </w:style>
  <w:style w:type="character" w:customStyle="1" w:styleId="doi">
    <w:name w:val="doi"/>
    <w:basedOn w:val="DefaultParagraphFont"/>
    <w:rsid w:val="00AF3C2A"/>
  </w:style>
  <w:style w:type="character" w:styleId="Emphasis">
    <w:name w:val="Emphasis"/>
    <w:basedOn w:val="DefaultParagraphFont"/>
    <w:uiPriority w:val="20"/>
    <w:qFormat/>
    <w:rsid w:val="00AF3C2A"/>
    <w:rPr>
      <w:i/>
      <w:iCs/>
    </w:rPr>
  </w:style>
  <w:style w:type="character" w:customStyle="1" w:styleId="pseudotab">
    <w:name w:val="pseudotab"/>
    <w:basedOn w:val="DefaultParagraphFont"/>
    <w:rsid w:val="00AF3C2A"/>
  </w:style>
  <w:style w:type="character" w:customStyle="1" w:styleId="slug-pub-date">
    <w:name w:val="slug-pub-date"/>
    <w:basedOn w:val="DefaultParagraphFont"/>
    <w:rsid w:val="00AF3C2A"/>
  </w:style>
  <w:style w:type="character" w:customStyle="1" w:styleId="slug-vol">
    <w:name w:val="slug-vol"/>
    <w:basedOn w:val="DefaultParagraphFont"/>
    <w:rsid w:val="00AF3C2A"/>
  </w:style>
  <w:style w:type="character" w:customStyle="1" w:styleId="slug-issue">
    <w:name w:val="slug-issue"/>
    <w:basedOn w:val="DefaultParagraphFont"/>
    <w:rsid w:val="00AF3C2A"/>
  </w:style>
  <w:style w:type="character" w:customStyle="1" w:styleId="slug-pages">
    <w:name w:val="slug-pages"/>
    <w:basedOn w:val="DefaultParagraphFont"/>
    <w:rsid w:val="00AF3C2A"/>
  </w:style>
  <w:style w:type="character" w:customStyle="1" w:styleId="reference-text">
    <w:name w:val="reference-text"/>
    <w:basedOn w:val="DefaultParagraphFont"/>
    <w:rsid w:val="00AF3C2A"/>
  </w:style>
  <w:style w:type="paragraph" w:styleId="TOCHeading">
    <w:name w:val="TOC Heading"/>
    <w:basedOn w:val="Heading1"/>
    <w:next w:val="Normal"/>
    <w:uiPriority w:val="39"/>
    <w:unhideWhenUsed/>
    <w:qFormat/>
    <w:rsid w:val="00AF3C2A"/>
    <w:pPr>
      <w:keepLines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F3C2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F3C2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F3C2A"/>
    <w:pPr>
      <w:spacing w:after="100"/>
      <w:ind w:left="440"/>
    </w:pPr>
  </w:style>
  <w:style w:type="character" w:customStyle="1" w:styleId="journalname1">
    <w:name w:val="journalname1"/>
    <w:basedOn w:val="DefaultParagraphFont"/>
    <w:rsid w:val="00AF3C2A"/>
    <w:rPr>
      <w:i/>
      <w:iCs/>
    </w:rPr>
  </w:style>
  <w:style w:type="character" w:customStyle="1" w:styleId="journalnumber">
    <w:name w:val="journalnumber"/>
    <w:basedOn w:val="DefaultParagraphFont"/>
    <w:rsid w:val="00AF3C2A"/>
    <w:rPr>
      <w:b/>
      <w:bCs/>
    </w:rPr>
  </w:style>
  <w:style w:type="character" w:customStyle="1" w:styleId="divider">
    <w:name w:val="divider"/>
    <w:basedOn w:val="DefaultParagraphFont"/>
    <w:rsid w:val="00AF3C2A"/>
  </w:style>
  <w:style w:type="character" w:customStyle="1" w:styleId="cite-pages">
    <w:name w:val="cite-pages"/>
    <w:basedOn w:val="DefaultParagraphFont"/>
    <w:rsid w:val="00AF3C2A"/>
  </w:style>
  <w:style w:type="character" w:customStyle="1" w:styleId="cite-month-year">
    <w:name w:val="cite-month-year"/>
    <w:basedOn w:val="DefaultParagraphFont"/>
    <w:rsid w:val="00AF3C2A"/>
  </w:style>
  <w:style w:type="character" w:customStyle="1" w:styleId="doi4">
    <w:name w:val="doi4"/>
    <w:basedOn w:val="DefaultParagraphFont"/>
    <w:rsid w:val="00AF3C2A"/>
  </w:style>
  <w:style w:type="character" w:customStyle="1" w:styleId="fm-citation-ids-label">
    <w:name w:val="fm-citation-ids-label"/>
    <w:basedOn w:val="DefaultParagraphFont"/>
    <w:rsid w:val="00AF3C2A"/>
  </w:style>
  <w:style w:type="character" w:customStyle="1" w:styleId="citation-abbreviation">
    <w:name w:val="citation-abbreviation"/>
    <w:basedOn w:val="DefaultParagraphFont"/>
    <w:rsid w:val="00AF3C2A"/>
  </w:style>
  <w:style w:type="character" w:customStyle="1" w:styleId="citation-publication-date">
    <w:name w:val="citation-publication-date"/>
    <w:basedOn w:val="DefaultParagraphFont"/>
    <w:rsid w:val="00AF3C2A"/>
  </w:style>
  <w:style w:type="character" w:customStyle="1" w:styleId="citation-volume">
    <w:name w:val="citation-volume"/>
    <w:basedOn w:val="DefaultParagraphFont"/>
    <w:rsid w:val="00AF3C2A"/>
  </w:style>
  <w:style w:type="character" w:customStyle="1" w:styleId="citation-issue">
    <w:name w:val="citation-issue"/>
    <w:basedOn w:val="DefaultParagraphFont"/>
    <w:rsid w:val="00AF3C2A"/>
  </w:style>
  <w:style w:type="character" w:customStyle="1" w:styleId="citation-flpages">
    <w:name w:val="citation-flpages"/>
    <w:basedOn w:val="DefaultParagraphFont"/>
    <w:rsid w:val="00AF3C2A"/>
  </w:style>
  <w:style w:type="paragraph" w:customStyle="1" w:styleId="DecimalAligned">
    <w:name w:val="Decimal Aligned"/>
    <w:basedOn w:val="Normal"/>
    <w:uiPriority w:val="40"/>
    <w:qFormat/>
    <w:rsid w:val="00AF3C2A"/>
    <w:pPr>
      <w:tabs>
        <w:tab w:val="decimal" w:pos="360"/>
      </w:tabs>
    </w:pPr>
    <w:rPr>
      <w:rFonts w:eastAsia="Times New Roman"/>
    </w:rPr>
  </w:style>
  <w:style w:type="character" w:styleId="SubtleEmphasis">
    <w:name w:val="Subtle Emphasis"/>
    <w:basedOn w:val="DefaultParagraphFont"/>
    <w:uiPriority w:val="19"/>
    <w:qFormat/>
    <w:rsid w:val="00AF3C2A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customStyle="1" w:styleId="post-meta">
    <w:name w:val="post-meta"/>
    <w:basedOn w:val="Normal"/>
    <w:rsid w:val="00AF3C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3C2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3C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AF3C2A"/>
    <w:rPr>
      <w:rFonts w:ascii="Consolas" w:eastAsia="Calibri" w:hAnsi="Consolas" w:cs="Consolas"/>
      <w:sz w:val="20"/>
      <w:szCs w:val="20"/>
      <w:lang w:val="en-GB"/>
    </w:rPr>
  </w:style>
  <w:style w:type="paragraph" w:customStyle="1" w:styleId="CM30">
    <w:name w:val="CM30"/>
    <w:basedOn w:val="Normal"/>
    <w:next w:val="Normal"/>
    <w:uiPriority w:val="99"/>
    <w:rsid w:val="00AF3C2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CM33">
    <w:name w:val="CM33"/>
    <w:basedOn w:val="Default"/>
    <w:next w:val="Default"/>
    <w:uiPriority w:val="99"/>
    <w:rsid w:val="00AF3C2A"/>
    <w:rPr>
      <w:rFonts w:eastAsiaTheme="minorHAnsi"/>
      <w:color w:val="auto"/>
      <w:lang w:val="en-US"/>
    </w:rPr>
  </w:style>
  <w:style w:type="character" w:customStyle="1" w:styleId="z3988">
    <w:name w:val="z3988"/>
    <w:basedOn w:val="DefaultParagraphFont"/>
    <w:rsid w:val="00AF3C2A"/>
  </w:style>
  <w:style w:type="character" w:customStyle="1" w:styleId="printonly">
    <w:name w:val="printonly"/>
    <w:basedOn w:val="DefaultParagraphFont"/>
    <w:rsid w:val="00AF3C2A"/>
  </w:style>
  <w:style w:type="paragraph" w:customStyle="1" w:styleId="Caption1">
    <w:name w:val="Caption1"/>
    <w:basedOn w:val="Normal"/>
    <w:rsid w:val="00AF3C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F3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F3C2A"/>
    <w:pPr>
      <w:spacing w:after="0"/>
      <w:ind w:left="440" w:hanging="44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authorlink">
    <w:name w:val="author_link"/>
    <w:basedOn w:val="DefaultParagraphFont"/>
    <w:rsid w:val="00AF3C2A"/>
  </w:style>
  <w:style w:type="character" w:customStyle="1" w:styleId="doilink">
    <w:name w:val="doilink"/>
    <w:basedOn w:val="DefaultParagraphFont"/>
    <w:rsid w:val="00AF3C2A"/>
  </w:style>
  <w:style w:type="character" w:customStyle="1" w:styleId="ref-journal">
    <w:name w:val="ref-journal"/>
    <w:basedOn w:val="DefaultParagraphFont"/>
    <w:rsid w:val="00AF3C2A"/>
  </w:style>
  <w:style w:type="character" w:customStyle="1" w:styleId="ja50-ce-author">
    <w:name w:val="ja50-ce-author"/>
    <w:basedOn w:val="DefaultParagraphFont"/>
    <w:rsid w:val="00AF3C2A"/>
  </w:style>
  <w:style w:type="character" w:customStyle="1" w:styleId="ja50-ce-sup">
    <w:name w:val="ja50-ce-sup"/>
    <w:basedOn w:val="DefaultParagraphFont"/>
    <w:rsid w:val="00AF3C2A"/>
  </w:style>
  <w:style w:type="character" w:customStyle="1" w:styleId="ref-vol">
    <w:name w:val="ref-vol"/>
    <w:basedOn w:val="DefaultParagraphFont"/>
    <w:rsid w:val="00AF3C2A"/>
  </w:style>
  <w:style w:type="character" w:customStyle="1" w:styleId="contrib-role">
    <w:name w:val="contrib-role"/>
    <w:basedOn w:val="DefaultParagraphFont"/>
    <w:rsid w:val="00AF3C2A"/>
  </w:style>
  <w:style w:type="character" w:customStyle="1" w:styleId="contrib-email">
    <w:name w:val="contrib-email"/>
    <w:basedOn w:val="DefaultParagraphFont"/>
    <w:rsid w:val="00AF3C2A"/>
  </w:style>
  <w:style w:type="character" w:customStyle="1" w:styleId="em-addr">
    <w:name w:val="em-addr"/>
    <w:basedOn w:val="DefaultParagraphFont"/>
    <w:rsid w:val="00AF3C2A"/>
  </w:style>
  <w:style w:type="character" w:customStyle="1" w:styleId="person">
    <w:name w:val="person"/>
    <w:basedOn w:val="DefaultParagraphFont"/>
    <w:rsid w:val="00AF3C2A"/>
  </w:style>
  <w:style w:type="character" w:customStyle="1" w:styleId="corresponding">
    <w:name w:val="corresponding"/>
    <w:basedOn w:val="DefaultParagraphFont"/>
    <w:rsid w:val="00AF3C2A"/>
  </w:style>
  <w:style w:type="character" w:styleId="HTMLCite">
    <w:name w:val="HTML Cite"/>
    <w:basedOn w:val="DefaultParagraphFont"/>
    <w:uiPriority w:val="99"/>
    <w:semiHidden/>
    <w:unhideWhenUsed/>
    <w:rsid w:val="00AF3C2A"/>
    <w:rPr>
      <w:i/>
      <w:iCs/>
    </w:rPr>
  </w:style>
  <w:style w:type="character" w:customStyle="1" w:styleId="slug-doi">
    <w:name w:val="slug-doi"/>
    <w:basedOn w:val="DefaultParagraphFont"/>
    <w:rsid w:val="00AF3C2A"/>
  </w:style>
  <w:style w:type="character" w:customStyle="1" w:styleId="nlmx">
    <w:name w:val="nlm_x"/>
    <w:basedOn w:val="DefaultParagraphFont"/>
    <w:rsid w:val="00AF3C2A"/>
  </w:style>
  <w:style w:type="character" w:styleId="CommentReference">
    <w:name w:val="annotation reference"/>
    <w:basedOn w:val="DefaultParagraphFont"/>
    <w:uiPriority w:val="99"/>
    <w:semiHidden/>
    <w:unhideWhenUsed/>
    <w:rsid w:val="00AF3C2A"/>
    <w:rPr>
      <w:sz w:val="16"/>
      <w:szCs w:val="16"/>
    </w:rPr>
  </w:style>
  <w:style w:type="paragraph" w:styleId="Revision">
    <w:name w:val="Revision"/>
    <w:hidden/>
    <w:uiPriority w:val="99"/>
    <w:semiHidden/>
    <w:rsid w:val="00AF3C2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C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639DC-A6D7-4731-8A4D-CDD86C7D6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0</Pages>
  <Words>3907</Words>
  <Characters>2227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cas Osei-Sarfo</dc:creator>
  <cp:lastModifiedBy>Dorcas Osei-Safo</cp:lastModifiedBy>
  <cp:revision>5</cp:revision>
  <cp:lastPrinted>2017-03-02T14:23:00Z</cp:lastPrinted>
  <dcterms:created xsi:type="dcterms:W3CDTF">2017-03-10T18:35:00Z</dcterms:created>
  <dcterms:modified xsi:type="dcterms:W3CDTF">2018-01-16T12:26:00Z</dcterms:modified>
</cp:coreProperties>
</file>